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E1A45" w14:textId="09594595" w:rsidR="00A7585D" w:rsidRPr="00A7585D" w:rsidRDefault="00A7585D" w:rsidP="00A7585D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7585D">
        <w:rPr>
          <w:rFonts w:ascii="Times New Roman" w:eastAsia="Times New Roman" w:hAnsi="Times New Roman" w:cs="Times New Roman"/>
        </w:rPr>
        <w:t xml:space="preserve">Table </w:t>
      </w:r>
      <w:r w:rsidRPr="00A7585D">
        <w:rPr>
          <w:rFonts w:ascii="Times New Roman" w:eastAsia="Times New Roman" w:hAnsi="Times New Roman" w:cs="Times New Roman"/>
        </w:rPr>
        <w:t>S</w:t>
      </w:r>
      <w:r w:rsidRPr="00A7585D">
        <w:rPr>
          <w:rFonts w:ascii="Times New Roman" w:eastAsia="Times New Roman" w:hAnsi="Times New Roman" w:cs="Times New Roman"/>
        </w:rPr>
        <w:t>1: Spectral preprocessing for partial least squares regression models</w:t>
      </w:r>
    </w:p>
    <w:tbl>
      <w:tblPr>
        <w:tblW w:w="10788" w:type="dxa"/>
        <w:tblInd w:w="-54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80"/>
        <w:gridCol w:w="7408"/>
      </w:tblGrid>
      <w:tr w:rsidR="00A7585D" w:rsidRPr="00A7585D" w14:paraId="6E6EDDE8" w14:textId="77777777" w:rsidTr="008B14EE">
        <w:trPr>
          <w:trHeight w:val="372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 w14:paraId="7402768C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Pretreatment </w:t>
            </w:r>
          </w:p>
        </w:tc>
        <w:tc>
          <w:tcPr>
            <w:tcW w:w="7408" w:type="dxa"/>
            <w:tcBorders>
              <w:top w:val="single" w:sz="4" w:space="0" w:color="000000"/>
              <w:bottom w:val="single" w:sz="4" w:space="0" w:color="000000"/>
            </w:tcBorders>
          </w:tcPr>
          <w:p w14:paraId="1D8ABC84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Action</w:t>
            </w:r>
          </w:p>
        </w:tc>
      </w:tr>
      <w:tr w:rsidR="00A7585D" w:rsidRPr="00A7585D" w14:paraId="6F42CD51" w14:textId="77777777" w:rsidTr="008B14EE">
        <w:trPr>
          <w:trHeight w:val="372"/>
        </w:trPr>
        <w:tc>
          <w:tcPr>
            <w:tcW w:w="3380" w:type="dxa"/>
            <w:tcBorders>
              <w:top w:val="single" w:sz="4" w:space="0" w:color="000000"/>
            </w:tcBorders>
          </w:tcPr>
          <w:p w14:paraId="2E43F1D6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7-0</w:t>
            </w:r>
          </w:p>
        </w:tc>
        <w:tc>
          <w:tcPr>
            <w:tcW w:w="7408" w:type="dxa"/>
            <w:tcBorders>
              <w:top w:val="single" w:sz="4" w:space="0" w:color="000000"/>
            </w:tcBorders>
          </w:tcPr>
          <w:p w14:paraId="7FA16F96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7 </w:t>
            </w:r>
          </w:p>
        </w:tc>
      </w:tr>
      <w:tr w:rsidR="00A7585D" w:rsidRPr="00A7585D" w14:paraId="60F672CA" w14:textId="77777777" w:rsidTr="008B14EE">
        <w:trPr>
          <w:trHeight w:val="372"/>
        </w:trPr>
        <w:tc>
          <w:tcPr>
            <w:tcW w:w="3380" w:type="dxa"/>
          </w:tcPr>
          <w:p w14:paraId="70CB9821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9-0</w:t>
            </w:r>
          </w:p>
        </w:tc>
        <w:tc>
          <w:tcPr>
            <w:tcW w:w="7408" w:type="dxa"/>
          </w:tcPr>
          <w:p w14:paraId="4D9825FE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9</w:t>
            </w:r>
          </w:p>
        </w:tc>
      </w:tr>
      <w:tr w:rsidR="00A7585D" w:rsidRPr="00A7585D" w14:paraId="3945AB3E" w14:textId="77777777" w:rsidTr="008B14EE">
        <w:trPr>
          <w:trHeight w:val="372"/>
        </w:trPr>
        <w:tc>
          <w:tcPr>
            <w:tcW w:w="3380" w:type="dxa"/>
          </w:tcPr>
          <w:p w14:paraId="699E9056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7-0_snv</w:t>
            </w:r>
          </w:p>
        </w:tc>
        <w:tc>
          <w:tcPr>
            <w:tcW w:w="7408" w:type="dxa"/>
          </w:tcPr>
          <w:p w14:paraId="03143519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7 then standard normal variate</w:t>
            </w:r>
          </w:p>
        </w:tc>
      </w:tr>
      <w:tr w:rsidR="00A7585D" w:rsidRPr="00A7585D" w14:paraId="310A272F" w14:textId="77777777" w:rsidTr="008B14EE">
        <w:trPr>
          <w:trHeight w:val="372"/>
        </w:trPr>
        <w:tc>
          <w:tcPr>
            <w:tcW w:w="3380" w:type="dxa"/>
          </w:tcPr>
          <w:p w14:paraId="40C734FB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9-0_snv</w:t>
            </w:r>
          </w:p>
        </w:tc>
        <w:tc>
          <w:tcPr>
            <w:tcW w:w="7408" w:type="dxa"/>
          </w:tcPr>
          <w:p w14:paraId="3548484B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9 then standard normal variate</w:t>
            </w:r>
          </w:p>
        </w:tc>
      </w:tr>
      <w:tr w:rsidR="00A7585D" w:rsidRPr="00A7585D" w14:paraId="37B3B67F" w14:textId="77777777" w:rsidTr="008B14EE">
        <w:trPr>
          <w:trHeight w:val="372"/>
        </w:trPr>
        <w:tc>
          <w:tcPr>
            <w:tcW w:w="3380" w:type="dxa"/>
          </w:tcPr>
          <w:p w14:paraId="6D8E09EB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7-0_msc</w:t>
            </w:r>
          </w:p>
        </w:tc>
        <w:tc>
          <w:tcPr>
            <w:tcW w:w="7408" w:type="dxa"/>
          </w:tcPr>
          <w:p w14:paraId="7D1F6006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7 then multiplicative scatter correction</w:t>
            </w:r>
          </w:p>
        </w:tc>
      </w:tr>
      <w:tr w:rsidR="00A7585D" w:rsidRPr="00A7585D" w14:paraId="2D86AA6B" w14:textId="77777777" w:rsidTr="008B14EE">
        <w:trPr>
          <w:trHeight w:val="372"/>
        </w:trPr>
        <w:tc>
          <w:tcPr>
            <w:tcW w:w="3380" w:type="dxa"/>
          </w:tcPr>
          <w:p w14:paraId="046D0AC5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9-0_msc</w:t>
            </w:r>
          </w:p>
        </w:tc>
        <w:tc>
          <w:tcPr>
            <w:tcW w:w="7408" w:type="dxa"/>
          </w:tcPr>
          <w:p w14:paraId="6642D8DE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9 then multiplicative scatter correction</w:t>
            </w:r>
          </w:p>
        </w:tc>
      </w:tr>
      <w:tr w:rsidR="00A7585D" w:rsidRPr="00A7585D" w14:paraId="31B229FB" w14:textId="77777777" w:rsidTr="008B14EE">
        <w:trPr>
          <w:trHeight w:val="372"/>
        </w:trPr>
        <w:tc>
          <w:tcPr>
            <w:tcW w:w="3380" w:type="dxa"/>
          </w:tcPr>
          <w:p w14:paraId="2244A8AF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7-0_deTr</w:t>
            </w:r>
          </w:p>
        </w:tc>
        <w:tc>
          <w:tcPr>
            <w:tcW w:w="7408" w:type="dxa"/>
          </w:tcPr>
          <w:p w14:paraId="3F0804EF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7 then detrending</w:t>
            </w:r>
          </w:p>
        </w:tc>
      </w:tr>
      <w:tr w:rsidR="00A7585D" w:rsidRPr="00A7585D" w14:paraId="26BDF38A" w14:textId="77777777" w:rsidTr="008B14EE">
        <w:trPr>
          <w:trHeight w:val="372"/>
        </w:trPr>
        <w:tc>
          <w:tcPr>
            <w:tcW w:w="3380" w:type="dxa"/>
          </w:tcPr>
          <w:p w14:paraId="1B013DE7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9-0_deTr</w:t>
            </w:r>
          </w:p>
        </w:tc>
        <w:tc>
          <w:tcPr>
            <w:tcW w:w="7408" w:type="dxa"/>
          </w:tcPr>
          <w:p w14:paraId="19B097D8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9 then detrending</w:t>
            </w:r>
          </w:p>
        </w:tc>
      </w:tr>
      <w:tr w:rsidR="00A7585D" w:rsidRPr="00A7585D" w14:paraId="3EB17E2C" w14:textId="77777777" w:rsidTr="008B14EE">
        <w:trPr>
          <w:trHeight w:val="372"/>
        </w:trPr>
        <w:tc>
          <w:tcPr>
            <w:tcW w:w="3380" w:type="dxa"/>
          </w:tcPr>
          <w:p w14:paraId="6034C634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7-0_deTr_snv</w:t>
            </w:r>
          </w:p>
        </w:tc>
        <w:tc>
          <w:tcPr>
            <w:tcW w:w="7408" w:type="dxa"/>
          </w:tcPr>
          <w:p w14:paraId="63A4A742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7 then detrending </w:t>
            </w:r>
            <w:r w:rsidRPr="00A7585D">
              <w:rPr>
                <w:rFonts w:ascii="Times New Roman" w:eastAsia="Times New Roman" w:hAnsi="Times New Roman" w:cs="Times New Roman"/>
              </w:rPr>
              <w:t>the</w:t>
            </w:r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tandard normal variate</w:t>
            </w:r>
          </w:p>
        </w:tc>
      </w:tr>
      <w:tr w:rsidR="00A7585D" w:rsidRPr="00A7585D" w14:paraId="05BFD979" w14:textId="77777777" w:rsidTr="008B14EE">
        <w:trPr>
          <w:trHeight w:val="372"/>
        </w:trPr>
        <w:tc>
          <w:tcPr>
            <w:tcW w:w="3380" w:type="dxa"/>
          </w:tcPr>
          <w:p w14:paraId="3A4226BE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9-0_deTr_snv</w:t>
            </w:r>
          </w:p>
        </w:tc>
        <w:tc>
          <w:tcPr>
            <w:tcW w:w="7408" w:type="dxa"/>
          </w:tcPr>
          <w:p w14:paraId="16D508D0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9 then detrending </w:t>
            </w:r>
            <w:r w:rsidRPr="00A7585D">
              <w:rPr>
                <w:rFonts w:ascii="Times New Roman" w:eastAsia="Times New Roman" w:hAnsi="Times New Roman" w:cs="Times New Roman"/>
              </w:rPr>
              <w:t>the</w:t>
            </w:r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tandard normal variate</w:t>
            </w:r>
          </w:p>
        </w:tc>
      </w:tr>
      <w:tr w:rsidR="00A7585D" w:rsidRPr="00A7585D" w14:paraId="76FF00AC" w14:textId="77777777" w:rsidTr="008B14EE">
        <w:trPr>
          <w:trHeight w:val="372"/>
        </w:trPr>
        <w:tc>
          <w:tcPr>
            <w:tcW w:w="3380" w:type="dxa"/>
          </w:tcPr>
          <w:p w14:paraId="2C06BC7E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7-0_deTr_msc</w:t>
            </w:r>
          </w:p>
        </w:tc>
        <w:tc>
          <w:tcPr>
            <w:tcW w:w="7408" w:type="dxa"/>
          </w:tcPr>
          <w:p w14:paraId="1979F6D5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7 then detrending then multiplicative scatter correction</w:t>
            </w:r>
          </w:p>
        </w:tc>
      </w:tr>
      <w:tr w:rsidR="00A7585D" w:rsidRPr="00A7585D" w14:paraId="336B1E17" w14:textId="77777777" w:rsidTr="008B14EE">
        <w:trPr>
          <w:trHeight w:val="372"/>
        </w:trPr>
        <w:tc>
          <w:tcPr>
            <w:tcW w:w="3380" w:type="dxa"/>
          </w:tcPr>
          <w:p w14:paraId="2FC9C8A3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9-0_deTr_msc</w:t>
            </w:r>
          </w:p>
        </w:tc>
        <w:tc>
          <w:tcPr>
            <w:tcW w:w="7408" w:type="dxa"/>
          </w:tcPr>
          <w:p w14:paraId="6B22DC52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9 then detrending then multiplicative scatter correction</w:t>
            </w:r>
          </w:p>
        </w:tc>
      </w:tr>
      <w:tr w:rsidR="00A7585D" w:rsidRPr="00A7585D" w14:paraId="65B5C8E0" w14:textId="77777777" w:rsidTr="008B14EE">
        <w:trPr>
          <w:trHeight w:val="372"/>
        </w:trPr>
        <w:tc>
          <w:tcPr>
            <w:tcW w:w="3380" w:type="dxa"/>
          </w:tcPr>
          <w:p w14:paraId="2F6E2C34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9-0_sgol@2-19-1</w:t>
            </w:r>
          </w:p>
        </w:tc>
        <w:tc>
          <w:tcPr>
            <w:tcW w:w="7408" w:type="dxa"/>
          </w:tcPr>
          <w:p w14:paraId="30A2842F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9 then first polynomial derivative fitting</w:t>
            </w:r>
          </w:p>
        </w:tc>
      </w:tr>
      <w:tr w:rsidR="00A7585D" w:rsidRPr="00A7585D" w14:paraId="63443CC7" w14:textId="77777777" w:rsidTr="008B14EE">
        <w:trPr>
          <w:trHeight w:val="372"/>
        </w:trPr>
        <w:tc>
          <w:tcPr>
            <w:tcW w:w="3380" w:type="dxa"/>
          </w:tcPr>
          <w:p w14:paraId="09E8365C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9-0_sgol@2-19-2</w:t>
            </w:r>
          </w:p>
        </w:tc>
        <w:tc>
          <w:tcPr>
            <w:tcW w:w="7408" w:type="dxa"/>
          </w:tcPr>
          <w:p w14:paraId="2C7A1A00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9 then first polynomial derivative fitting</w:t>
            </w:r>
          </w:p>
        </w:tc>
      </w:tr>
      <w:tr w:rsidR="00A7585D" w:rsidRPr="00A7585D" w14:paraId="210CB60C" w14:textId="77777777" w:rsidTr="008B14EE">
        <w:trPr>
          <w:trHeight w:val="372"/>
        </w:trPr>
        <w:tc>
          <w:tcPr>
            <w:tcW w:w="3380" w:type="dxa"/>
          </w:tcPr>
          <w:p w14:paraId="4BDC82C5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7-0_sgol@2-17-1</w:t>
            </w:r>
          </w:p>
        </w:tc>
        <w:tc>
          <w:tcPr>
            <w:tcW w:w="7408" w:type="dxa"/>
          </w:tcPr>
          <w:p w14:paraId="6591AFA8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7 then first polynomial derivative fitting</w:t>
            </w:r>
          </w:p>
        </w:tc>
      </w:tr>
      <w:tr w:rsidR="00A7585D" w:rsidRPr="00A7585D" w14:paraId="72854145" w14:textId="77777777" w:rsidTr="008B14EE">
        <w:trPr>
          <w:trHeight w:val="372"/>
        </w:trPr>
        <w:tc>
          <w:tcPr>
            <w:tcW w:w="3380" w:type="dxa"/>
          </w:tcPr>
          <w:p w14:paraId="7FB0A10E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7-0_sgol@2-17-2</w:t>
            </w:r>
          </w:p>
        </w:tc>
        <w:tc>
          <w:tcPr>
            <w:tcW w:w="7408" w:type="dxa"/>
          </w:tcPr>
          <w:p w14:paraId="361F86DB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7 then second polynomial derivative fitting</w:t>
            </w:r>
          </w:p>
        </w:tc>
      </w:tr>
      <w:tr w:rsidR="00A7585D" w:rsidRPr="00A7585D" w14:paraId="11B4C961" w14:textId="77777777" w:rsidTr="008B14EE">
        <w:trPr>
          <w:trHeight w:val="372"/>
        </w:trPr>
        <w:tc>
          <w:tcPr>
            <w:tcW w:w="3380" w:type="dxa"/>
          </w:tcPr>
          <w:p w14:paraId="7D25D95E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9-0_sgol@2-19-1_deTr</w:t>
            </w:r>
          </w:p>
        </w:tc>
        <w:tc>
          <w:tcPr>
            <w:tcW w:w="7408" w:type="dxa"/>
          </w:tcPr>
          <w:p w14:paraId="3010DB2B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9 then first polynomial derivative fitting, then detrending</w:t>
            </w:r>
          </w:p>
        </w:tc>
      </w:tr>
      <w:tr w:rsidR="00A7585D" w:rsidRPr="00A7585D" w14:paraId="20AC41AD" w14:textId="77777777" w:rsidTr="008B14EE">
        <w:trPr>
          <w:trHeight w:val="372"/>
        </w:trPr>
        <w:tc>
          <w:tcPr>
            <w:tcW w:w="3380" w:type="dxa"/>
          </w:tcPr>
          <w:p w14:paraId="5F9E5006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gol@2-17-0_sgol@2-17-1_deTr</w:t>
            </w:r>
          </w:p>
        </w:tc>
        <w:tc>
          <w:tcPr>
            <w:tcW w:w="7408" w:type="dxa"/>
          </w:tcPr>
          <w:p w14:paraId="5770E273" w14:textId="77777777" w:rsidR="00A7585D" w:rsidRPr="00A7585D" w:rsidRDefault="00A7585D" w:rsidP="008B14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Savitzky-Golay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smoothing with filter 17 then first polynomial derivative fitting, then detrending</w:t>
            </w:r>
          </w:p>
        </w:tc>
      </w:tr>
    </w:tbl>
    <w:p w14:paraId="0B6052E8" w14:textId="77777777" w:rsidR="00A7585D" w:rsidRPr="00A7585D" w:rsidRDefault="00A7585D" w:rsidP="00A7585D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p w14:paraId="6D453C3E" w14:textId="77777777" w:rsidR="004C4F30" w:rsidRPr="00A7585D" w:rsidRDefault="004C4F30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7A285038" w14:textId="77777777" w:rsidR="00A7585D" w:rsidRP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72B9ECE9" w14:textId="643A809E" w:rsidR="000A4263" w:rsidRPr="00A7585D" w:rsidRDefault="000A4263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7585D">
        <w:rPr>
          <w:rFonts w:ascii="Times New Roman" w:eastAsia="Times New Roman" w:hAnsi="Times New Roman" w:cs="Times New Roman"/>
        </w:rPr>
        <w:lastRenderedPageBreak/>
        <w:t xml:space="preserve">Table </w:t>
      </w:r>
      <w:r w:rsidR="00202497" w:rsidRPr="00A7585D">
        <w:rPr>
          <w:rFonts w:ascii="Times New Roman" w:eastAsia="Times New Roman" w:hAnsi="Times New Roman" w:cs="Times New Roman"/>
        </w:rPr>
        <w:t>S</w:t>
      </w:r>
      <w:r w:rsidR="00A7585D" w:rsidRPr="00A7585D">
        <w:rPr>
          <w:rFonts w:ascii="Times New Roman" w:eastAsia="Times New Roman" w:hAnsi="Times New Roman" w:cs="Times New Roman"/>
        </w:rPr>
        <w:t>2</w:t>
      </w:r>
      <w:r w:rsidRPr="00A7585D">
        <w:rPr>
          <w:rFonts w:ascii="Times New Roman" w:eastAsia="Times New Roman" w:hAnsi="Times New Roman" w:cs="Times New Roman"/>
        </w:rPr>
        <w:t xml:space="preserve">: Confusion matrix for the discrimination of </w:t>
      </w:r>
      <w:proofErr w:type="spellStart"/>
      <w:r w:rsidRPr="00A7585D">
        <w:rPr>
          <w:rFonts w:ascii="Times New Roman" w:eastAsia="Times New Roman" w:hAnsi="Times New Roman" w:cs="Times New Roman"/>
        </w:rPr>
        <w:t>Maca</w:t>
      </w:r>
      <w:proofErr w:type="spellEnd"/>
      <w:r w:rsidRPr="00A7585D">
        <w:rPr>
          <w:rFonts w:ascii="Times New Roman" w:eastAsia="Times New Roman" w:hAnsi="Times New Roman" w:cs="Times New Roman"/>
        </w:rPr>
        <w:t xml:space="preserve"> types</w:t>
      </w:r>
    </w:p>
    <w:tbl>
      <w:tblPr>
        <w:tblW w:w="90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17"/>
        <w:gridCol w:w="1552"/>
        <w:gridCol w:w="1508"/>
        <w:gridCol w:w="1426"/>
        <w:gridCol w:w="1415"/>
        <w:gridCol w:w="1508"/>
      </w:tblGrid>
      <w:tr w:rsidR="000A4263" w:rsidRPr="00A7585D" w14:paraId="4A3F5FE3" w14:textId="77777777" w:rsidTr="008B14EE"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 w14:paraId="61C2A4A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 w14:paraId="0334486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7CA832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16C3B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760268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EB3FEB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0A4263" w:rsidRPr="00A7585D" w14:paraId="43AA4192" w14:textId="77777777" w:rsidTr="008B14EE">
        <w:tc>
          <w:tcPr>
            <w:tcW w:w="1617" w:type="dxa"/>
            <w:vMerge w:val="restart"/>
            <w:tcBorders>
              <w:top w:val="single" w:sz="4" w:space="0" w:color="000000"/>
            </w:tcBorders>
          </w:tcPr>
          <w:p w14:paraId="7C4E6426" w14:textId="77777777" w:rsidR="000A4263" w:rsidRPr="00A7585D" w:rsidRDefault="000A4263" w:rsidP="008B14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664FA17" w14:textId="77777777" w:rsidR="000A4263" w:rsidRPr="00A7585D" w:rsidRDefault="000A4263" w:rsidP="008B14E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ADB40F6" w14:textId="77777777" w:rsidR="000A4263" w:rsidRPr="00A7585D" w:rsidRDefault="000A4263" w:rsidP="008B14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Only pure </w:t>
            </w: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Maca</w:t>
            </w:r>
            <w:proofErr w:type="spellEnd"/>
          </w:p>
        </w:tc>
        <w:tc>
          <w:tcPr>
            <w:tcW w:w="1552" w:type="dxa"/>
            <w:vMerge w:val="restart"/>
            <w:tcBorders>
              <w:top w:val="single" w:sz="4" w:space="0" w:color="000000"/>
            </w:tcBorders>
          </w:tcPr>
          <w:p w14:paraId="5857F9D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recognition:</w:t>
            </w:r>
          </w:p>
          <w:p w14:paraId="4218196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96.38%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 w14:paraId="319340A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 w14:paraId="79246EB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 w14:paraId="05B8E5E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 w14:paraId="2157E2F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</w:tr>
      <w:tr w:rsidR="000A4263" w:rsidRPr="00A7585D" w14:paraId="23ED1C72" w14:textId="77777777" w:rsidTr="008B14EE">
        <w:tc>
          <w:tcPr>
            <w:tcW w:w="1617" w:type="dxa"/>
            <w:vMerge/>
            <w:tcBorders>
              <w:top w:val="single" w:sz="4" w:space="0" w:color="000000"/>
            </w:tcBorders>
          </w:tcPr>
          <w:p w14:paraId="75A247D7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2" w:type="dxa"/>
            <w:vMerge/>
            <w:tcBorders>
              <w:top w:val="single" w:sz="4" w:space="0" w:color="000000"/>
            </w:tcBorders>
          </w:tcPr>
          <w:p w14:paraId="6DAB0015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8" w:type="dxa"/>
            <w:vAlign w:val="bottom"/>
          </w:tcPr>
          <w:p w14:paraId="542F24E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  <w:tc>
          <w:tcPr>
            <w:tcW w:w="1426" w:type="dxa"/>
            <w:vAlign w:val="bottom"/>
          </w:tcPr>
          <w:p w14:paraId="2FA8AFA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14:paraId="75686B4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97.25</w:t>
            </w:r>
          </w:p>
        </w:tc>
        <w:tc>
          <w:tcPr>
            <w:tcW w:w="1508" w:type="dxa"/>
            <w:vAlign w:val="bottom"/>
          </w:tcPr>
          <w:p w14:paraId="41E9083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</w:tr>
      <w:tr w:rsidR="000A4263" w:rsidRPr="00A7585D" w14:paraId="7BB70041" w14:textId="77777777" w:rsidTr="008B14EE">
        <w:tc>
          <w:tcPr>
            <w:tcW w:w="1617" w:type="dxa"/>
            <w:vMerge/>
            <w:tcBorders>
              <w:top w:val="single" w:sz="4" w:space="0" w:color="000000"/>
            </w:tcBorders>
          </w:tcPr>
          <w:p w14:paraId="5A68FB8F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2" w:type="dxa"/>
            <w:vMerge/>
            <w:tcBorders>
              <w:top w:val="single" w:sz="4" w:space="0" w:color="000000"/>
            </w:tcBorders>
          </w:tcPr>
          <w:p w14:paraId="088774FE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 w14:paraId="4F9FF82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 w14:paraId="4700061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 w14:paraId="66F6D8A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 w14:paraId="26E35EC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91.89</w:t>
            </w:r>
          </w:p>
        </w:tc>
      </w:tr>
      <w:tr w:rsidR="000A4263" w:rsidRPr="00A7585D" w14:paraId="3EC0257D" w14:textId="77777777" w:rsidTr="008B14EE">
        <w:tc>
          <w:tcPr>
            <w:tcW w:w="1617" w:type="dxa"/>
            <w:vMerge/>
            <w:tcBorders>
              <w:top w:val="single" w:sz="4" w:space="0" w:color="000000"/>
            </w:tcBorders>
          </w:tcPr>
          <w:p w14:paraId="3691BE44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2" w:type="dxa"/>
            <w:vMerge w:val="restart"/>
            <w:tcBorders>
              <w:top w:val="single" w:sz="4" w:space="0" w:color="000000"/>
            </w:tcBorders>
          </w:tcPr>
          <w:p w14:paraId="103D0BE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prediction: 94.12%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 w14:paraId="10FE3E3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 w14:paraId="04A483C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 w14:paraId="3660B9B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 w14:paraId="37C2944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.82</w:t>
            </w:r>
          </w:p>
        </w:tc>
      </w:tr>
      <w:tr w:rsidR="000A4263" w:rsidRPr="00A7585D" w14:paraId="7A585F96" w14:textId="77777777" w:rsidTr="008B14EE">
        <w:tc>
          <w:tcPr>
            <w:tcW w:w="1617" w:type="dxa"/>
            <w:vMerge/>
            <w:tcBorders>
              <w:top w:val="single" w:sz="4" w:space="0" w:color="000000"/>
            </w:tcBorders>
          </w:tcPr>
          <w:p w14:paraId="6C6B0C3E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tcBorders>
              <w:top w:val="single" w:sz="4" w:space="0" w:color="000000"/>
            </w:tcBorders>
          </w:tcPr>
          <w:p w14:paraId="61C18C93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8" w:type="dxa"/>
            <w:vAlign w:val="bottom"/>
          </w:tcPr>
          <w:p w14:paraId="593ACC8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  <w:tc>
          <w:tcPr>
            <w:tcW w:w="1426" w:type="dxa"/>
            <w:vAlign w:val="bottom"/>
          </w:tcPr>
          <w:p w14:paraId="3FC52AD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5" w:type="dxa"/>
            <w:vAlign w:val="bottom"/>
          </w:tcPr>
          <w:p w14:paraId="0A084A4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508" w:type="dxa"/>
            <w:vAlign w:val="bottom"/>
          </w:tcPr>
          <w:p w14:paraId="7B15472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5.82</w:t>
            </w:r>
          </w:p>
        </w:tc>
      </w:tr>
      <w:tr w:rsidR="000A4263" w:rsidRPr="00A7585D" w14:paraId="2256B719" w14:textId="77777777" w:rsidTr="008B14EE">
        <w:tc>
          <w:tcPr>
            <w:tcW w:w="1617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2B580065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6A13E2C1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 w14:paraId="17EEEB9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 w14:paraId="43CFF14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 w14:paraId="1B67A48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 w14:paraId="721ECAC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2.36</w:t>
            </w:r>
          </w:p>
        </w:tc>
      </w:tr>
      <w:tr w:rsidR="000A4263" w:rsidRPr="00A7585D" w14:paraId="557EDB62" w14:textId="77777777" w:rsidTr="008B14EE">
        <w:tc>
          <w:tcPr>
            <w:tcW w:w="1617" w:type="dxa"/>
            <w:vMerge w:val="restart"/>
            <w:tcBorders>
              <w:top w:val="single" w:sz="4" w:space="0" w:color="000000"/>
            </w:tcBorders>
          </w:tcPr>
          <w:p w14:paraId="73BAFC8A" w14:textId="77777777" w:rsidR="000A4263" w:rsidRPr="00A7585D" w:rsidRDefault="000A4263" w:rsidP="008B14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7773EC1" w14:textId="77777777" w:rsidR="000A4263" w:rsidRPr="00A7585D" w:rsidRDefault="000A4263" w:rsidP="008B14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>Maca</w:t>
            </w:r>
            <w:proofErr w:type="spellEnd"/>
            <w:r w:rsidRPr="00A7585D">
              <w:rPr>
                <w:rFonts w:ascii="Times New Roman" w:eastAsia="Times New Roman" w:hAnsi="Times New Roman" w:cs="Times New Roman"/>
                <w:color w:val="000000"/>
              </w:rPr>
              <w:t xml:space="preserve"> with adulterants at different concentrations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</w:tcBorders>
          </w:tcPr>
          <w:p w14:paraId="64AF5F6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recognition:</w:t>
            </w:r>
          </w:p>
          <w:p w14:paraId="36ECFFB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74.10%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 w14:paraId="3D19DF0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 w14:paraId="248DCC1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75.00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 w14:paraId="6EDB38D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3.89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 w14:paraId="6B20699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.67</w:t>
            </w:r>
          </w:p>
        </w:tc>
      </w:tr>
      <w:tr w:rsidR="000A4263" w:rsidRPr="00A7585D" w14:paraId="6E9BC13D" w14:textId="77777777" w:rsidTr="008B14EE">
        <w:tc>
          <w:tcPr>
            <w:tcW w:w="1617" w:type="dxa"/>
            <w:vMerge/>
            <w:tcBorders>
              <w:top w:val="single" w:sz="4" w:space="0" w:color="000000"/>
            </w:tcBorders>
          </w:tcPr>
          <w:p w14:paraId="7EB3143E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tcBorders>
              <w:top w:val="single" w:sz="4" w:space="0" w:color="000000"/>
            </w:tcBorders>
          </w:tcPr>
          <w:p w14:paraId="371C7FF7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8" w:type="dxa"/>
            <w:vAlign w:val="bottom"/>
          </w:tcPr>
          <w:p w14:paraId="5B6600D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  <w:tc>
          <w:tcPr>
            <w:tcW w:w="1426" w:type="dxa"/>
            <w:vAlign w:val="bottom"/>
          </w:tcPr>
          <w:p w14:paraId="733C323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4.29</w:t>
            </w:r>
          </w:p>
        </w:tc>
        <w:tc>
          <w:tcPr>
            <w:tcW w:w="1415" w:type="dxa"/>
            <w:vAlign w:val="bottom"/>
          </w:tcPr>
          <w:p w14:paraId="675E711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70.63</w:t>
            </w:r>
          </w:p>
        </w:tc>
        <w:tc>
          <w:tcPr>
            <w:tcW w:w="1508" w:type="dxa"/>
            <w:vAlign w:val="bottom"/>
          </w:tcPr>
          <w:p w14:paraId="2D248F5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2.65</w:t>
            </w:r>
          </w:p>
        </w:tc>
      </w:tr>
      <w:tr w:rsidR="000A4263" w:rsidRPr="00A7585D" w14:paraId="4CF80C6D" w14:textId="77777777" w:rsidTr="008B14EE">
        <w:tc>
          <w:tcPr>
            <w:tcW w:w="1617" w:type="dxa"/>
            <w:vMerge/>
            <w:tcBorders>
              <w:top w:val="single" w:sz="4" w:space="0" w:color="000000"/>
            </w:tcBorders>
          </w:tcPr>
          <w:p w14:paraId="685129AF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tcBorders>
              <w:top w:val="single" w:sz="4" w:space="0" w:color="000000"/>
            </w:tcBorders>
          </w:tcPr>
          <w:p w14:paraId="0CB90767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 w14:paraId="315DB25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 w14:paraId="728E943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.71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 w14:paraId="62D98E3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5.48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 w14:paraId="4F32050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76.68</w:t>
            </w:r>
          </w:p>
        </w:tc>
      </w:tr>
      <w:tr w:rsidR="000A4263" w:rsidRPr="00A7585D" w14:paraId="4959222B" w14:textId="77777777" w:rsidTr="008B14EE">
        <w:tc>
          <w:tcPr>
            <w:tcW w:w="1617" w:type="dxa"/>
            <w:vMerge/>
            <w:tcBorders>
              <w:top w:val="single" w:sz="4" w:space="0" w:color="000000"/>
            </w:tcBorders>
          </w:tcPr>
          <w:p w14:paraId="6301897D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 w:val="restart"/>
            <w:tcBorders>
              <w:top w:val="single" w:sz="4" w:space="0" w:color="000000"/>
            </w:tcBorders>
          </w:tcPr>
          <w:p w14:paraId="4D045CB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prediction: 65.53%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 w14:paraId="3B65F6A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 w14:paraId="51B44F8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67.47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 w14:paraId="0D5B558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21.43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 w14:paraId="03ED802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7.59</w:t>
            </w:r>
          </w:p>
        </w:tc>
      </w:tr>
      <w:tr w:rsidR="000A4263" w:rsidRPr="00A7585D" w14:paraId="4B3F17EB" w14:textId="77777777" w:rsidTr="008B14EE">
        <w:tc>
          <w:tcPr>
            <w:tcW w:w="1617" w:type="dxa"/>
            <w:vMerge/>
            <w:tcBorders>
              <w:top w:val="single" w:sz="4" w:space="0" w:color="000000"/>
            </w:tcBorders>
          </w:tcPr>
          <w:p w14:paraId="7B809D97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tcBorders>
              <w:top w:val="single" w:sz="4" w:space="0" w:color="000000"/>
            </w:tcBorders>
          </w:tcPr>
          <w:p w14:paraId="102A9F1F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8" w:type="dxa"/>
            <w:vAlign w:val="bottom"/>
          </w:tcPr>
          <w:p w14:paraId="4E27261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ed</w:t>
            </w:r>
          </w:p>
        </w:tc>
        <w:tc>
          <w:tcPr>
            <w:tcW w:w="1426" w:type="dxa"/>
            <w:vAlign w:val="bottom"/>
          </w:tcPr>
          <w:p w14:paraId="4EECA17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9.84</w:t>
            </w:r>
          </w:p>
        </w:tc>
        <w:tc>
          <w:tcPr>
            <w:tcW w:w="1415" w:type="dxa"/>
            <w:vAlign w:val="bottom"/>
          </w:tcPr>
          <w:p w14:paraId="66FBF22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61.12</w:t>
            </w:r>
          </w:p>
        </w:tc>
        <w:tc>
          <w:tcPr>
            <w:tcW w:w="1508" w:type="dxa"/>
            <w:vAlign w:val="bottom"/>
          </w:tcPr>
          <w:p w14:paraId="6A86AA4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4.40</w:t>
            </w:r>
          </w:p>
        </w:tc>
      </w:tr>
      <w:tr w:rsidR="000A4263" w:rsidRPr="00A7585D" w14:paraId="5C2E6CE5" w14:textId="77777777" w:rsidTr="008B14EE">
        <w:tc>
          <w:tcPr>
            <w:tcW w:w="1617" w:type="dxa"/>
            <w:vMerge/>
            <w:tcBorders>
              <w:top w:val="single" w:sz="4" w:space="0" w:color="000000"/>
              <w:bottom w:val="single" w:sz="4" w:space="0" w:color="auto"/>
            </w:tcBorders>
          </w:tcPr>
          <w:p w14:paraId="4E858011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tcBorders>
              <w:top w:val="single" w:sz="4" w:space="0" w:color="000000"/>
              <w:bottom w:val="single" w:sz="4" w:space="0" w:color="auto"/>
            </w:tcBorders>
          </w:tcPr>
          <w:p w14:paraId="728EE304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  <w:vAlign w:val="bottom"/>
          </w:tcPr>
          <w:p w14:paraId="6EA7FE4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bottom"/>
          </w:tcPr>
          <w:p w14:paraId="3DD38E8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2.69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7810116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7.45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bottom"/>
          </w:tcPr>
          <w:p w14:paraId="1B77C0D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68.00</w:t>
            </w:r>
          </w:p>
        </w:tc>
      </w:tr>
    </w:tbl>
    <w:p w14:paraId="11D1CD91" w14:textId="760548B8" w:rsidR="00BB5A62" w:rsidRPr="00A7585D" w:rsidRDefault="00BB5A62">
      <w:pPr>
        <w:rPr>
          <w:rFonts w:ascii="Times New Roman" w:hAnsi="Times New Roman" w:cs="Times New Roman"/>
        </w:rPr>
      </w:pPr>
    </w:p>
    <w:p w14:paraId="43C3BA39" w14:textId="092E6CA3" w:rsidR="000A4263" w:rsidRDefault="000A4263">
      <w:pPr>
        <w:rPr>
          <w:rFonts w:ascii="Times New Roman" w:hAnsi="Times New Roman" w:cs="Times New Roman"/>
        </w:rPr>
      </w:pPr>
    </w:p>
    <w:p w14:paraId="550A59B1" w14:textId="091FC926" w:rsidR="00A7585D" w:rsidRDefault="00A7585D">
      <w:pPr>
        <w:rPr>
          <w:rFonts w:ascii="Times New Roman" w:hAnsi="Times New Roman" w:cs="Times New Roman"/>
        </w:rPr>
      </w:pPr>
    </w:p>
    <w:p w14:paraId="23747539" w14:textId="45C1CAF2" w:rsidR="00A7585D" w:rsidRDefault="00A7585D">
      <w:pPr>
        <w:rPr>
          <w:rFonts w:ascii="Times New Roman" w:hAnsi="Times New Roman" w:cs="Times New Roman"/>
        </w:rPr>
      </w:pPr>
    </w:p>
    <w:p w14:paraId="36938B71" w14:textId="55594C9C" w:rsidR="00A7585D" w:rsidRDefault="00A7585D">
      <w:pPr>
        <w:rPr>
          <w:rFonts w:ascii="Times New Roman" w:hAnsi="Times New Roman" w:cs="Times New Roman"/>
        </w:rPr>
      </w:pPr>
    </w:p>
    <w:p w14:paraId="5DDCDF5A" w14:textId="7D7161FF" w:rsidR="00A7585D" w:rsidRDefault="00A7585D">
      <w:pPr>
        <w:rPr>
          <w:rFonts w:ascii="Times New Roman" w:hAnsi="Times New Roman" w:cs="Times New Roman"/>
        </w:rPr>
      </w:pPr>
    </w:p>
    <w:p w14:paraId="01C97FD5" w14:textId="2A39BC29" w:rsidR="00A7585D" w:rsidRDefault="00A7585D">
      <w:pPr>
        <w:rPr>
          <w:rFonts w:ascii="Times New Roman" w:hAnsi="Times New Roman" w:cs="Times New Roman"/>
        </w:rPr>
      </w:pPr>
    </w:p>
    <w:p w14:paraId="03F44A11" w14:textId="4DCA1823" w:rsidR="00A7585D" w:rsidRDefault="00A7585D">
      <w:pPr>
        <w:rPr>
          <w:rFonts w:ascii="Times New Roman" w:hAnsi="Times New Roman" w:cs="Times New Roman"/>
        </w:rPr>
      </w:pPr>
    </w:p>
    <w:p w14:paraId="5D0CC5C3" w14:textId="4E0BBBE1" w:rsidR="00A7585D" w:rsidRDefault="00A7585D">
      <w:pPr>
        <w:rPr>
          <w:rFonts w:ascii="Times New Roman" w:hAnsi="Times New Roman" w:cs="Times New Roman"/>
        </w:rPr>
      </w:pPr>
    </w:p>
    <w:p w14:paraId="3333921D" w14:textId="5C79212C" w:rsidR="00A7585D" w:rsidRDefault="00A7585D">
      <w:pPr>
        <w:rPr>
          <w:rFonts w:ascii="Times New Roman" w:hAnsi="Times New Roman" w:cs="Times New Roman"/>
        </w:rPr>
      </w:pPr>
    </w:p>
    <w:p w14:paraId="2DFA8F7E" w14:textId="005FADF1" w:rsidR="00A7585D" w:rsidRDefault="00A7585D">
      <w:pPr>
        <w:rPr>
          <w:rFonts w:ascii="Times New Roman" w:hAnsi="Times New Roman" w:cs="Times New Roman"/>
        </w:rPr>
      </w:pPr>
    </w:p>
    <w:p w14:paraId="71A0AFDE" w14:textId="3C87D621" w:rsidR="00A7585D" w:rsidRDefault="00A7585D">
      <w:pPr>
        <w:rPr>
          <w:rFonts w:ascii="Times New Roman" w:hAnsi="Times New Roman" w:cs="Times New Roman"/>
        </w:rPr>
      </w:pPr>
    </w:p>
    <w:p w14:paraId="422E893A" w14:textId="0E535CBA" w:rsidR="00A7585D" w:rsidRDefault="00A7585D">
      <w:pPr>
        <w:rPr>
          <w:rFonts w:ascii="Times New Roman" w:hAnsi="Times New Roman" w:cs="Times New Roman"/>
        </w:rPr>
      </w:pPr>
    </w:p>
    <w:p w14:paraId="2F18F934" w14:textId="6C1D0B1E" w:rsidR="00A7585D" w:rsidRDefault="00A7585D">
      <w:pPr>
        <w:rPr>
          <w:rFonts w:ascii="Times New Roman" w:hAnsi="Times New Roman" w:cs="Times New Roman"/>
        </w:rPr>
      </w:pPr>
    </w:p>
    <w:p w14:paraId="314065D3" w14:textId="77777777" w:rsidR="00A7585D" w:rsidRPr="00A7585D" w:rsidRDefault="00A7585D">
      <w:pPr>
        <w:rPr>
          <w:rFonts w:ascii="Times New Roman" w:hAnsi="Times New Roman" w:cs="Times New Roman"/>
        </w:rPr>
      </w:pPr>
    </w:p>
    <w:p w14:paraId="26EAC252" w14:textId="46F2F3E6" w:rsidR="000A4263" w:rsidRPr="00A7585D" w:rsidRDefault="000A4263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7585D">
        <w:rPr>
          <w:rFonts w:ascii="Times New Roman" w:eastAsia="Times New Roman" w:hAnsi="Times New Roman" w:cs="Times New Roman"/>
        </w:rPr>
        <w:lastRenderedPageBreak/>
        <w:t xml:space="preserve">Table </w:t>
      </w:r>
      <w:r w:rsidR="00202497" w:rsidRPr="00A7585D">
        <w:rPr>
          <w:rFonts w:ascii="Times New Roman" w:eastAsia="Times New Roman" w:hAnsi="Times New Roman" w:cs="Times New Roman"/>
        </w:rPr>
        <w:t>S</w:t>
      </w:r>
      <w:r w:rsidR="00A7585D" w:rsidRPr="00A7585D">
        <w:rPr>
          <w:rFonts w:ascii="Times New Roman" w:eastAsia="Times New Roman" w:hAnsi="Times New Roman" w:cs="Times New Roman"/>
        </w:rPr>
        <w:t>3</w:t>
      </w:r>
      <w:r w:rsidRPr="00A7585D">
        <w:rPr>
          <w:rFonts w:ascii="Times New Roman" w:eastAsia="Times New Roman" w:hAnsi="Times New Roman" w:cs="Times New Roman"/>
        </w:rPr>
        <w:t xml:space="preserve">: Confusion matrix for the discrimination of 0, 10, 20, 30, 40, and 50 % w/w soy in yellow </w:t>
      </w:r>
      <w:proofErr w:type="spellStart"/>
      <w:r w:rsidRPr="00A7585D">
        <w:rPr>
          <w:rFonts w:ascii="Times New Roman" w:eastAsia="Times New Roman" w:hAnsi="Times New Roman" w:cs="Times New Roman"/>
        </w:rPr>
        <w:t>Maca</w:t>
      </w:r>
      <w:proofErr w:type="spellEnd"/>
    </w:p>
    <w:tbl>
      <w:tblPr>
        <w:tblW w:w="828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890"/>
        <w:gridCol w:w="810"/>
        <w:gridCol w:w="810"/>
        <w:gridCol w:w="810"/>
        <w:gridCol w:w="810"/>
        <w:gridCol w:w="810"/>
        <w:gridCol w:w="810"/>
      </w:tblGrid>
      <w:tr w:rsidR="000A4263" w:rsidRPr="00A7585D" w14:paraId="5267DAAC" w14:textId="77777777" w:rsidTr="008B14EE">
        <w:trPr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172D96F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0526A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FA95D0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F6235B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1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5B2E64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2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B39DC6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3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5C86F3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4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55FAC7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50%</w:t>
            </w:r>
          </w:p>
        </w:tc>
      </w:tr>
      <w:tr w:rsidR="000A4263" w:rsidRPr="00A7585D" w14:paraId="2190025A" w14:textId="77777777" w:rsidTr="008B14EE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 w14:paraId="753CCDF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recognition: 100%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38B6D35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58D5F96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23CD037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0B0A9E1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15E774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1012796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2FC7DDA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3F649746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2CB6FBA1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02E02D8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10%</w:t>
            </w:r>
          </w:p>
        </w:tc>
        <w:tc>
          <w:tcPr>
            <w:tcW w:w="810" w:type="dxa"/>
            <w:vAlign w:val="bottom"/>
          </w:tcPr>
          <w:p w14:paraId="6D3F45F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F6B2DB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3DC54C9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5186D3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52386F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EFD885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2BD0E3B2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110C2336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19AF8CB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20%</w:t>
            </w:r>
          </w:p>
        </w:tc>
        <w:tc>
          <w:tcPr>
            <w:tcW w:w="810" w:type="dxa"/>
            <w:vAlign w:val="bottom"/>
          </w:tcPr>
          <w:p w14:paraId="7EB6D20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6A4263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25A02F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722F828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3B08BD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6F122C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37273CF0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07BBF99C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5163964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30%</w:t>
            </w:r>
          </w:p>
        </w:tc>
        <w:tc>
          <w:tcPr>
            <w:tcW w:w="810" w:type="dxa"/>
            <w:vAlign w:val="bottom"/>
          </w:tcPr>
          <w:p w14:paraId="748851D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CB8AC9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3C16CD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E78CA4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2AF591D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9E7A81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5DA6C18B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775995D5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42D5F3A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40%</w:t>
            </w:r>
          </w:p>
        </w:tc>
        <w:tc>
          <w:tcPr>
            <w:tcW w:w="810" w:type="dxa"/>
            <w:vAlign w:val="bottom"/>
          </w:tcPr>
          <w:p w14:paraId="24F04D0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1C7710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B4762C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CA501E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145ADD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592AE52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5F7F989F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615BD54D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1B12C2B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50%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39C4B4D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4A5B0F3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2264CDF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103F1E2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6075982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1A5C3C3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A4263" w:rsidRPr="00A7585D" w14:paraId="65D89812" w14:textId="77777777" w:rsidTr="008B14EE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 w14:paraId="3D0EE8E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prediction: 96.33%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000990E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0A09B7F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1E3D08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0BC3C95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710EFCD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6707C5A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037C04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5013AE99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414EC56D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05F8CD1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10%</w:t>
            </w:r>
          </w:p>
        </w:tc>
        <w:tc>
          <w:tcPr>
            <w:tcW w:w="810" w:type="dxa"/>
            <w:vAlign w:val="bottom"/>
          </w:tcPr>
          <w:p w14:paraId="34E1248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C423C5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5411700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C04A77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99A87E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85BAD4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48AF0A28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1E1DFEB2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7FC0C7B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20%</w:t>
            </w:r>
          </w:p>
        </w:tc>
        <w:tc>
          <w:tcPr>
            <w:tcW w:w="810" w:type="dxa"/>
            <w:vAlign w:val="bottom"/>
          </w:tcPr>
          <w:p w14:paraId="21BA4AD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2D4E24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BFAB4E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1BFA272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6BE01D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258EDF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7733C9FD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7E25750C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7E08495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30%</w:t>
            </w:r>
          </w:p>
        </w:tc>
        <w:tc>
          <w:tcPr>
            <w:tcW w:w="810" w:type="dxa"/>
            <w:vAlign w:val="bottom"/>
          </w:tcPr>
          <w:p w14:paraId="1EF3664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AA8790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C36FDD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4B42ED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0" w:type="dxa"/>
            <w:vAlign w:val="bottom"/>
          </w:tcPr>
          <w:p w14:paraId="1F75C7D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vAlign w:val="bottom"/>
          </w:tcPr>
          <w:p w14:paraId="048180B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4D4EAAEF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18D8E320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538E11F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40%</w:t>
            </w:r>
          </w:p>
        </w:tc>
        <w:tc>
          <w:tcPr>
            <w:tcW w:w="810" w:type="dxa"/>
            <w:vAlign w:val="bottom"/>
          </w:tcPr>
          <w:p w14:paraId="0C54650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CB3D89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A89E58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737A53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vAlign w:val="bottom"/>
          </w:tcPr>
          <w:p w14:paraId="0CC91C4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0" w:type="dxa"/>
            <w:vAlign w:val="bottom"/>
          </w:tcPr>
          <w:p w14:paraId="1A4E6A3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4C6E6108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5E006791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5092103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Soy_50%</w:t>
            </w:r>
          </w:p>
        </w:tc>
        <w:tc>
          <w:tcPr>
            <w:tcW w:w="810" w:type="dxa"/>
            <w:vAlign w:val="bottom"/>
          </w:tcPr>
          <w:p w14:paraId="0E853FC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8ECDD2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1EC366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DEFA0B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CF6BA5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0579EA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14:paraId="418D4D1E" w14:textId="0E8F2719" w:rsidR="000A4263" w:rsidRDefault="000A4263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4DB9C96" w14:textId="1812EA4E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8B37493" w14:textId="078BF4C3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1F3989A6" w14:textId="7D62709B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4486D934" w14:textId="04477324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4418D7FC" w14:textId="0822C953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9922269" w14:textId="363EE4E5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5DFFB5C" w14:textId="1CBACDEB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457A6D83" w14:textId="04C81CD3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C068327" w14:textId="70E220FE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E18A876" w14:textId="030377D6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718EC5D" w14:textId="5230784A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8838AD2" w14:textId="59716F42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6FC61010" w14:textId="77777777" w:rsidR="00A7585D" w:rsidRP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64D4503D" w14:textId="61E45C11" w:rsidR="000A4263" w:rsidRPr="00A7585D" w:rsidRDefault="000A4263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7585D">
        <w:rPr>
          <w:rFonts w:ascii="Times New Roman" w:eastAsia="Times New Roman" w:hAnsi="Times New Roman" w:cs="Times New Roman"/>
        </w:rPr>
        <w:lastRenderedPageBreak/>
        <w:t xml:space="preserve">Table </w:t>
      </w:r>
      <w:r w:rsidR="00202497" w:rsidRPr="00A7585D">
        <w:rPr>
          <w:rFonts w:ascii="Times New Roman" w:eastAsia="Times New Roman" w:hAnsi="Times New Roman" w:cs="Times New Roman"/>
        </w:rPr>
        <w:t>S</w:t>
      </w:r>
      <w:r w:rsidR="00A7585D" w:rsidRPr="00A7585D">
        <w:rPr>
          <w:rFonts w:ascii="Times New Roman" w:eastAsia="Times New Roman" w:hAnsi="Times New Roman" w:cs="Times New Roman"/>
        </w:rPr>
        <w:t>4</w:t>
      </w:r>
      <w:r w:rsidRPr="00A7585D">
        <w:rPr>
          <w:rFonts w:ascii="Times New Roman" w:eastAsia="Times New Roman" w:hAnsi="Times New Roman" w:cs="Times New Roman"/>
        </w:rPr>
        <w:t xml:space="preserve">: Confusion matrix for the discrimination of 0, 10, 20, 30, 40, and 50 % w/w maize in yellow </w:t>
      </w:r>
      <w:proofErr w:type="spellStart"/>
      <w:r w:rsidRPr="00A7585D">
        <w:rPr>
          <w:rFonts w:ascii="Times New Roman" w:eastAsia="Times New Roman" w:hAnsi="Times New Roman" w:cs="Times New Roman"/>
        </w:rPr>
        <w:t>Maca</w:t>
      </w:r>
      <w:proofErr w:type="spellEnd"/>
    </w:p>
    <w:tbl>
      <w:tblPr>
        <w:tblW w:w="828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890"/>
        <w:gridCol w:w="810"/>
        <w:gridCol w:w="810"/>
        <w:gridCol w:w="810"/>
        <w:gridCol w:w="810"/>
        <w:gridCol w:w="810"/>
        <w:gridCol w:w="810"/>
      </w:tblGrid>
      <w:tr w:rsidR="000A4263" w:rsidRPr="00A7585D" w14:paraId="13057C88" w14:textId="77777777" w:rsidTr="008B14EE">
        <w:trPr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401713E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 w14:paraId="5063FD7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26FF383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</w:rPr>
              <w:t>YM_Maize_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281D419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</w:rPr>
              <w:t>YM_Maize_1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056B32D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</w:rPr>
              <w:t>YM_Maize_2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7C8A909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</w:rPr>
              <w:t>YM_Maize_3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6ADAB27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</w:rPr>
              <w:t>YM_Maize_4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62FCB05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</w:rPr>
              <w:t>YM_Maize_50%</w:t>
            </w:r>
          </w:p>
        </w:tc>
      </w:tr>
      <w:tr w:rsidR="000A4263" w:rsidRPr="00A7585D" w14:paraId="0592933D" w14:textId="77777777" w:rsidTr="008B14EE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 w14:paraId="5487241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recognition: 100%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5F80EA3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Maize_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6FA6019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4E98E8B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5B25422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F677B1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7FE98ED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E19F9D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437EE6CF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63272E60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712B00F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Maize_10%</w:t>
            </w:r>
          </w:p>
        </w:tc>
        <w:tc>
          <w:tcPr>
            <w:tcW w:w="810" w:type="dxa"/>
            <w:vAlign w:val="bottom"/>
          </w:tcPr>
          <w:p w14:paraId="19D04F9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789D0C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2D1B77B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1CBEF3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7A4B4A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4B3097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36E96B48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76695F19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4372425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Maize_20%</w:t>
            </w:r>
          </w:p>
        </w:tc>
        <w:tc>
          <w:tcPr>
            <w:tcW w:w="810" w:type="dxa"/>
            <w:vAlign w:val="bottom"/>
          </w:tcPr>
          <w:p w14:paraId="11689C1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537E71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CA8DF3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7588A2B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5D8117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D21DB5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52577D2D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33C58399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3B56414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Maize_30%</w:t>
            </w:r>
          </w:p>
        </w:tc>
        <w:tc>
          <w:tcPr>
            <w:tcW w:w="810" w:type="dxa"/>
            <w:vAlign w:val="bottom"/>
          </w:tcPr>
          <w:p w14:paraId="7712F93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DEF843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8AF94D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2ED965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4FAD046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B8E04B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731D3776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016A16FF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5E00DA7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Maize_40%</w:t>
            </w:r>
          </w:p>
        </w:tc>
        <w:tc>
          <w:tcPr>
            <w:tcW w:w="810" w:type="dxa"/>
            <w:vAlign w:val="bottom"/>
          </w:tcPr>
          <w:p w14:paraId="61CA49B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87BF80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6E6337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851A57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F4681E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3EF25E6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5EBA56CA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42E5AF17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007ADDB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Maize_50%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0497D56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4FE36F5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63326F0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20D9DF5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615911B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3109C43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A4263" w:rsidRPr="00A7585D" w14:paraId="31B02F03" w14:textId="77777777" w:rsidTr="008B14EE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 w14:paraId="2DA05C2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prediction: 98.16%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7BFCE73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Maize_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03E092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56F232F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249971F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2DB4DFF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0F0140D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E21CC8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22EB6B25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4F084302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0AFF710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Maize_10%</w:t>
            </w:r>
          </w:p>
        </w:tc>
        <w:tc>
          <w:tcPr>
            <w:tcW w:w="810" w:type="dxa"/>
            <w:vAlign w:val="bottom"/>
          </w:tcPr>
          <w:p w14:paraId="04A0EAF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C621CF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4AFEA59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622AA7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AF20AD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297C19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39D21C33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3C7A2C61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3605591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Maize_20%</w:t>
            </w:r>
          </w:p>
        </w:tc>
        <w:tc>
          <w:tcPr>
            <w:tcW w:w="810" w:type="dxa"/>
            <w:vAlign w:val="bottom"/>
          </w:tcPr>
          <w:p w14:paraId="06375E4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528E05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C32A6C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1E34AC8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5CAC20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E8184D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5365753D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4C90A02D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635DBB6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Maize_30%</w:t>
            </w:r>
          </w:p>
        </w:tc>
        <w:tc>
          <w:tcPr>
            <w:tcW w:w="810" w:type="dxa"/>
            <w:vAlign w:val="bottom"/>
          </w:tcPr>
          <w:p w14:paraId="1DEB758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D0963D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C48CD4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FF72AD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3832D64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153B57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21DE68F7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764F8B49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649F5F7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Maize_40%</w:t>
            </w:r>
          </w:p>
        </w:tc>
        <w:tc>
          <w:tcPr>
            <w:tcW w:w="810" w:type="dxa"/>
            <w:vAlign w:val="bottom"/>
          </w:tcPr>
          <w:p w14:paraId="511E1A1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ADBD79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EEAC9F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054051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253375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0" w:type="dxa"/>
            <w:vAlign w:val="bottom"/>
          </w:tcPr>
          <w:p w14:paraId="3D7DE59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6B5333A1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6C6D96A8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43399D7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YM_Maize_50%</w:t>
            </w:r>
          </w:p>
        </w:tc>
        <w:tc>
          <w:tcPr>
            <w:tcW w:w="810" w:type="dxa"/>
            <w:vAlign w:val="bottom"/>
          </w:tcPr>
          <w:p w14:paraId="145A065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CB20EF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5F5385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B7FC2F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F684C2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vAlign w:val="bottom"/>
          </w:tcPr>
          <w:p w14:paraId="2F3DA79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14:paraId="24F0EB11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6A23B6A2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7D99FB1C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0BD695D6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037FD398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48474472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7F7367F6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02EE012F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218B287F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16996B50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769BDC8F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65E5BC3F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228F8D90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615E8FDE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49AF5CDB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7E128928" w14:textId="03C2226D" w:rsidR="000A4263" w:rsidRPr="00A7585D" w:rsidRDefault="000A4263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7585D">
        <w:rPr>
          <w:rFonts w:ascii="Times New Roman" w:eastAsia="Times New Roman" w:hAnsi="Times New Roman" w:cs="Times New Roman"/>
        </w:rPr>
        <w:lastRenderedPageBreak/>
        <w:t xml:space="preserve">Table </w:t>
      </w:r>
      <w:r w:rsidR="00202497" w:rsidRPr="00A7585D">
        <w:rPr>
          <w:rFonts w:ascii="Times New Roman" w:eastAsia="Times New Roman" w:hAnsi="Times New Roman" w:cs="Times New Roman"/>
        </w:rPr>
        <w:t>S</w:t>
      </w:r>
      <w:r w:rsidR="00A7585D" w:rsidRPr="00A7585D">
        <w:rPr>
          <w:rFonts w:ascii="Times New Roman" w:eastAsia="Times New Roman" w:hAnsi="Times New Roman" w:cs="Times New Roman"/>
        </w:rPr>
        <w:t>5</w:t>
      </w:r>
      <w:r w:rsidRPr="00A7585D">
        <w:rPr>
          <w:rFonts w:ascii="Times New Roman" w:eastAsia="Times New Roman" w:hAnsi="Times New Roman" w:cs="Times New Roman"/>
        </w:rPr>
        <w:t xml:space="preserve">: Confusion matrix for the discrimination of 0, 10, 20, 30, 40, and 50 % w/w soy in red </w:t>
      </w:r>
      <w:proofErr w:type="spellStart"/>
      <w:r w:rsidRPr="00A7585D">
        <w:rPr>
          <w:rFonts w:ascii="Times New Roman" w:eastAsia="Times New Roman" w:hAnsi="Times New Roman" w:cs="Times New Roman"/>
        </w:rPr>
        <w:t>Maca</w:t>
      </w:r>
      <w:proofErr w:type="spellEnd"/>
    </w:p>
    <w:tbl>
      <w:tblPr>
        <w:tblW w:w="828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890"/>
        <w:gridCol w:w="810"/>
        <w:gridCol w:w="810"/>
        <w:gridCol w:w="810"/>
        <w:gridCol w:w="810"/>
        <w:gridCol w:w="810"/>
        <w:gridCol w:w="810"/>
      </w:tblGrid>
      <w:tr w:rsidR="000A4263" w:rsidRPr="00A7585D" w14:paraId="07C15197" w14:textId="77777777" w:rsidTr="008B14EE">
        <w:trPr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2824B8F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3D7E7A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CDF571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F1D3AF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1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F6BEA3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2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A066EE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3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3D9125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4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9A19AE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50%</w:t>
            </w:r>
          </w:p>
        </w:tc>
      </w:tr>
      <w:tr w:rsidR="000A4263" w:rsidRPr="00A7585D" w14:paraId="1B26A070" w14:textId="77777777" w:rsidTr="008B14EE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 w14:paraId="1E63B90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recognition: 93.52%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72BD99E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6EC62FB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4422A3E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7FF6B5F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6AF0DB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74AEB2D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6D10089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26BF9355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33E5ADD9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0D4B2A6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10%</w:t>
            </w:r>
          </w:p>
        </w:tc>
        <w:tc>
          <w:tcPr>
            <w:tcW w:w="810" w:type="dxa"/>
            <w:vAlign w:val="bottom"/>
          </w:tcPr>
          <w:p w14:paraId="17A6CA0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4A2084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07243E1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46E0DE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D176CA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6B0C69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1A6D9E1A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1E83DCC0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43B8866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20%</w:t>
            </w:r>
          </w:p>
        </w:tc>
        <w:tc>
          <w:tcPr>
            <w:tcW w:w="810" w:type="dxa"/>
            <w:vAlign w:val="bottom"/>
          </w:tcPr>
          <w:p w14:paraId="19099A7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07716F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3B94F9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94.5</w:t>
            </w:r>
          </w:p>
        </w:tc>
        <w:tc>
          <w:tcPr>
            <w:tcW w:w="810" w:type="dxa"/>
            <w:vAlign w:val="bottom"/>
          </w:tcPr>
          <w:p w14:paraId="472DF98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9CA0B4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71E8F5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179281EF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7A570656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779B089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30%</w:t>
            </w:r>
          </w:p>
        </w:tc>
        <w:tc>
          <w:tcPr>
            <w:tcW w:w="810" w:type="dxa"/>
            <w:vAlign w:val="bottom"/>
          </w:tcPr>
          <w:p w14:paraId="11A5E36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4127A3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3E7F4A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10" w:type="dxa"/>
            <w:vAlign w:val="bottom"/>
          </w:tcPr>
          <w:p w14:paraId="24A1DF5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94.5</w:t>
            </w:r>
          </w:p>
        </w:tc>
        <w:tc>
          <w:tcPr>
            <w:tcW w:w="810" w:type="dxa"/>
            <w:vAlign w:val="bottom"/>
          </w:tcPr>
          <w:p w14:paraId="7101243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.17</w:t>
            </w:r>
          </w:p>
        </w:tc>
        <w:tc>
          <w:tcPr>
            <w:tcW w:w="810" w:type="dxa"/>
            <w:vAlign w:val="bottom"/>
          </w:tcPr>
          <w:p w14:paraId="53D7C44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0CB191CA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6A8F7DFF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1DE1871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40%</w:t>
            </w:r>
          </w:p>
        </w:tc>
        <w:tc>
          <w:tcPr>
            <w:tcW w:w="810" w:type="dxa"/>
            <w:vAlign w:val="bottom"/>
          </w:tcPr>
          <w:p w14:paraId="7009377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CA147C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24AEFF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FE48E5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10" w:type="dxa"/>
            <w:vAlign w:val="bottom"/>
          </w:tcPr>
          <w:p w14:paraId="0E34FDD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8.83</w:t>
            </w:r>
          </w:p>
        </w:tc>
        <w:tc>
          <w:tcPr>
            <w:tcW w:w="810" w:type="dxa"/>
            <w:vAlign w:val="bottom"/>
          </w:tcPr>
          <w:p w14:paraId="21F9F17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6.67</w:t>
            </w:r>
          </w:p>
        </w:tc>
      </w:tr>
      <w:tr w:rsidR="000A4263" w:rsidRPr="00A7585D" w14:paraId="7ED31968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1332BC44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1C6D33E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50%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246DDFE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2634058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34C4C6A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7C0536B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6F1068E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6395A47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3.33</w:t>
            </w:r>
          </w:p>
        </w:tc>
      </w:tr>
      <w:tr w:rsidR="000A4263" w:rsidRPr="00A7585D" w14:paraId="711E05FB" w14:textId="77777777" w:rsidTr="008B14EE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 w14:paraId="0382A31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prediction: 88.94%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45B884F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52D129F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D43610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5CED951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217D8DD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68B8307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7D278B7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3A32DE0B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27D85F67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32D0B79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10%</w:t>
            </w:r>
          </w:p>
        </w:tc>
        <w:tc>
          <w:tcPr>
            <w:tcW w:w="810" w:type="dxa"/>
            <w:vAlign w:val="bottom"/>
          </w:tcPr>
          <w:p w14:paraId="0C1F755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DE57CD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57F450E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2D16CB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74563E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C17700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5B9D7A4B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4C7D29BB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78B6CDB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20%</w:t>
            </w:r>
          </w:p>
        </w:tc>
        <w:tc>
          <w:tcPr>
            <w:tcW w:w="810" w:type="dxa"/>
            <w:vAlign w:val="bottom"/>
          </w:tcPr>
          <w:p w14:paraId="17FDC23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D10736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B27EB7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0" w:type="dxa"/>
            <w:vAlign w:val="bottom"/>
          </w:tcPr>
          <w:p w14:paraId="4581252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67AF27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5B4293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733C130C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4369773F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40108A3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30%</w:t>
            </w:r>
          </w:p>
        </w:tc>
        <w:tc>
          <w:tcPr>
            <w:tcW w:w="810" w:type="dxa"/>
            <w:vAlign w:val="bottom"/>
          </w:tcPr>
          <w:p w14:paraId="55937A7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5CEAF5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529F46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vAlign w:val="bottom"/>
          </w:tcPr>
          <w:p w14:paraId="2591CBB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0" w:type="dxa"/>
            <w:vAlign w:val="bottom"/>
          </w:tcPr>
          <w:p w14:paraId="6540089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vAlign w:val="bottom"/>
          </w:tcPr>
          <w:p w14:paraId="649640A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7BB08FFA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62B3AA45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2197FD1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40%</w:t>
            </w:r>
          </w:p>
        </w:tc>
        <w:tc>
          <w:tcPr>
            <w:tcW w:w="810" w:type="dxa"/>
            <w:vAlign w:val="bottom"/>
          </w:tcPr>
          <w:p w14:paraId="5ED56E5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CF7CE2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9ACD5B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68F604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vAlign w:val="bottom"/>
          </w:tcPr>
          <w:p w14:paraId="056DC11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0" w:type="dxa"/>
            <w:vAlign w:val="bottom"/>
          </w:tcPr>
          <w:p w14:paraId="5E9455E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</w:tr>
      <w:tr w:rsidR="000A4263" w:rsidRPr="00A7585D" w14:paraId="629A32B4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3F905CD6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204650B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Soy_50%</w:t>
            </w:r>
          </w:p>
        </w:tc>
        <w:tc>
          <w:tcPr>
            <w:tcW w:w="810" w:type="dxa"/>
            <w:vAlign w:val="bottom"/>
          </w:tcPr>
          <w:p w14:paraId="44924CB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B9543E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85B86D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A515C6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E526A8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ACE979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66.67</w:t>
            </w:r>
          </w:p>
        </w:tc>
      </w:tr>
    </w:tbl>
    <w:p w14:paraId="5097FBBB" w14:textId="77777777" w:rsidR="000A4263" w:rsidRPr="00A7585D" w:rsidRDefault="000A4263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60708DE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671B0295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1397D849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196C9A28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43401B1F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4D9023E1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50FAEE6C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2B765B8B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59EAB912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2C8E53B3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57A18345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2BDB659C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1AE41BD6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4942FE27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36D5DA35" w14:textId="777777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71A114B0" w14:textId="2A1D0858" w:rsidR="000A4263" w:rsidRPr="00A7585D" w:rsidRDefault="000A4263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7585D">
        <w:rPr>
          <w:rFonts w:ascii="Times New Roman" w:eastAsia="Times New Roman" w:hAnsi="Times New Roman" w:cs="Times New Roman"/>
        </w:rPr>
        <w:lastRenderedPageBreak/>
        <w:t xml:space="preserve">Table </w:t>
      </w:r>
      <w:r w:rsidR="00202497" w:rsidRPr="00A7585D">
        <w:rPr>
          <w:rFonts w:ascii="Times New Roman" w:eastAsia="Times New Roman" w:hAnsi="Times New Roman" w:cs="Times New Roman"/>
        </w:rPr>
        <w:t>S</w:t>
      </w:r>
      <w:r w:rsidR="00A7585D" w:rsidRPr="00A7585D">
        <w:rPr>
          <w:rFonts w:ascii="Times New Roman" w:eastAsia="Times New Roman" w:hAnsi="Times New Roman" w:cs="Times New Roman"/>
        </w:rPr>
        <w:t>6</w:t>
      </w:r>
      <w:r w:rsidRPr="00A7585D">
        <w:rPr>
          <w:rFonts w:ascii="Times New Roman" w:eastAsia="Times New Roman" w:hAnsi="Times New Roman" w:cs="Times New Roman"/>
        </w:rPr>
        <w:t>: Confusion matrix for the discrimination of 0, 10, 20, 30, 40, and 50 % w/w maize in red Ma</w:t>
      </w:r>
    </w:p>
    <w:tbl>
      <w:tblPr>
        <w:tblW w:w="828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890"/>
        <w:gridCol w:w="810"/>
        <w:gridCol w:w="810"/>
        <w:gridCol w:w="810"/>
        <w:gridCol w:w="810"/>
        <w:gridCol w:w="810"/>
        <w:gridCol w:w="810"/>
      </w:tblGrid>
      <w:tr w:rsidR="000A4263" w:rsidRPr="00A7585D" w14:paraId="7D78FA89" w14:textId="77777777" w:rsidTr="008B14EE">
        <w:trPr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4BA3A96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A601C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9ED55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6BE86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1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BF002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2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7747D4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3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AF7DD3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4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EEB3E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50%</w:t>
            </w:r>
          </w:p>
        </w:tc>
      </w:tr>
      <w:tr w:rsidR="000A4263" w:rsidRPr="00A7585D" w14:paraId="2F9044A1" w14:textId="77777777" w:rsidTr="008B14EE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 w14:paraId="2530548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recognition: 96.30%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4A26A0B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46F0941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166E7A7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275C287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1588B71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8E4DC1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EDC96C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091E9319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4CA59826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07CAC47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10%</w:t>
            </w:r>
          </w:p>
        </w:tc>
        <w:tc>
          <w:tcPr>
            <w:tcW w:w="810" w:type="dxa"/>
            <w:vAlign w:val="bottom"/>
          </w:tcPr>
          <w:p w14:paraId="08E0013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49A873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3.33</w:t>
            </w:r>
          </w:p>
        </w:tc>
        <w:tc>
          <w:tcPr>
            <w:tcW w:w="810" w:type="dxa"/>
            <w:vAlign w:val="bottom"/>
          </w:tcPr>
          <w:p w14:paraId="0742680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99EAC7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74B20B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833751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2901AD53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74FDE6F8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4B929D7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20%</w:t>
            </w:r>
          </w:p>
        </w:tc>
        <w:tc>
          <w:tcPr>
            <w:tcW w:w="810" w:type="dxa"/>
            <w:vAlign w:val="bottom"/>
          </w:tcPr>
          <w:p w14:paraId="52AFFBA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456278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6.67</w:t>
            </w:r>
          </w:p>
        </w:tc>
        <w:tc>
          <w:tcPr>
            <w:tcW w:w="810" w:type="dxa"/>
            <w:vAlign w:val="bottom"/>
          </w:tcPr>
          <w:p w14:paraId="3838766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69227AD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10" w:type="dxa"/>
            <w:vAlign w:val="bottom"/>
          </w:tcPr>
          <w:p w14:paraId="6ACFAA3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BC2534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0BBA8F01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40631D86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3570656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30%</w:t>
            </w:r>
          </w:p>
        </w:tc>
        <w:tc>
          <w:tcPr>
            <w:tcW w:w="810" w:type="dxa"/>
            <w:vAlign w:val="bottom"/>
          </w:tcPr>
          <w:p w14:paraId="33EE5A4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A0A7BC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F3AA82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850CDF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94.5</w:t>
            </w:r>
          </w:p>
        </w:tc>
        <w:tc>
          <w:tcPr>
            <w:tcW w:w="810" w:type="dxa"/>
            <w:vAlign w:val="bottom"/>
          </w:tcPr>
          <w:p w14:paraId="7EFB07C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F661ED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1C58547E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0F0CCBF1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78F8A75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40%</w:t>
            </w:r>
          </w:p>
        </w:tc>
        <w:tc>
          <w:tcPr>
            <w:tcW w:w="810" w:type="dxa"/>
            <w:vAlign w:val="bottom"/>
          </w:tcPr>
          <w:p w14:paraId="763825F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316717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F0AD2B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D43A2E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6CE717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68E4608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05296D3A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03AE2EC2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4C4478C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50%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79DB56B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6E9BA40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63F11EE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343C375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0524359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592896A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A4263" w:rsidRPr="00A7585D" w14:paraId="17A0AA10" w14:textId="77777777" w:rsidTr="008B14EE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 w14:paraId="214FFFA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prediction: 88.94%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150F31E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02FA90B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618F550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52BD305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EF3E7F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2E18078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6AE6142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031719DE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09A8E5C8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2F83E57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10%</w:t>
            </w:r>
          </w:p>
        </w:tc>
        <w:tc>
          <w:tcPr>
            <w:tcW w:w="810" w:type="dxa"/>
            <w:vAlign w:val="bottom"/>
          </w:tcPr>
          <w:p w14:paraId="720644A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585306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77.67</w:t>
            </w:r>
          </w:p>
        </w:tc>
        <w:tc>
          <w:tcPr>
            <w:tcW w:w="810" w:type="dxa"/>
            <w:vAlign w:val="bottom"/>
          </w:tcPr>
          <w:p w14:paraId="119FE3C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DF1E77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44A87F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A4EFB9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214803B3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284801BD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6D7769F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20%</w:t>
            </w:r>
          </w:p>
        </w:tc>
        <w:tc>
          <w:tcPr>
            <w:tcW w:w="810" w:type="dxa"/>
            <w:vAlign w:val="bottom"/>
          </w:tcPr>
          <w:p w14:paraId="1928B2A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95956B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22.33</w:t>
            </w:r>
          </w:p>
        </w:tc>
        <w:tc>
          <w:tcPr>
            <w:tcW w:w="810" w:type="dxa"/>
            <w:vAlign w:val="bottom"/>
          </w:tcPr>
          <w:p w14:paraId="0360022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0" w:type="dxa"/>
            <w:vAlign w:val="bottom"/>
          </w:tcPr>
          <w:p w14:paraId="1540101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vAlign w:val="bottom"/>
          </w:tcPr>
          <w:p w14:paraId="55B67F2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539B0F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3F3858B0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62C2B46E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6290C7F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30%</w:t>
            </w:r>
          </w:p>
        </w:tc>
        <w:tc>
          <w:tcPr>
            <w:tcW w:w="810" w:type="dxa"/>
            <w:vAlign w:val="bottom"/>
          </w:tcPr>
          <w:p w14:paraId="675406B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D91F52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3773AE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vAlign w:val="bottom"/>
          </w:tcPr>
          <w:p w14:paraId="101C7AC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0" w:type="dxa"/>
            <w:vAlign w:val="bottom"/>
          </w:tcPr>
          <w:p w14:paraId="2F9FE91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4BE9A7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20A165FC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6FAF3E23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30EFBBA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40%</w:t>
            </w:r>
          </w:p>
        </w:tc>
        <w:tc>
          <w:tcPr>
            <w:tcW w:w="810" w:type="dxa"/>
            <w:vAlign w:val="bottom"/>
          </w:tcPr>
          <w:p w14:paraId="77FDCD2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EB43DD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3B43D1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4985DB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451195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0" w:type="dxa"/>
            <w:vAlign w:val="bottom"/>
          </w:tcPr>
          <w:p w14:paraId="0645036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0A4263" w:rsidRPr="00A7585D" w14:paraId="1820FDF9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6AD231E9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1CD1AEC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RM_Maize_50%</w:t>
            </w:r>
          </w:p>
        </w:tc>
        <w:tc>
          <w:tcPr>
            <w:tcW w:w="810" w:type="dxa"/>
            <w:vAlign w:val="bottom"/>
          </w:tcPr>
          <w:p w14:paraId="332B014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3DDCE3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F3D461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CB68A9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1F093F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vAlign w:val="bottom"/>
          </w:tcPr>
          <w:p w14:paraId="3568FF9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</w:tbl>
    <w:p w14:paraId="44BBF7F3" w14:textId="4520EC9C" w:rsidR="000A4263" w:rsidRDefault="000A4263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1B21EFD8" w14:textId="7FFAFCC5" w:rsid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5AC00075" w14:textId="12DE821E" w:rsid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7D3264CE" w14:textId="11521D9D" w:rsid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1646BD5F" w14:textId="32DB94DE" w:rsid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2CEADAB2" w14:textId="48D4B488" w:rsid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231EA564" w14:textId="69BBBAF4" w:rsid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6200035F" w14:textId="358E4075" w:rsid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2D4BA664" w14:textId="4A3B14A8" w:rsid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57945210" w14:textId="701D1244" w:rsid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2652AE78" w14:textId="4CFBFD7F" w:rsid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7A38CB0C" w14:textId="6FD28A5C" w:rsid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7B12E720" w14:textId="1F39B2A2" w:rsid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0386BC02" w14:textId="62E75352" w:rsid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5F744C46" w14:textId="77777777" w:rsidR="00A7585D" w:rsidRPr="00A7585D" w:rsidRDefault="00A7585D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5EC56A90" w14:textId="77777777" w:rsidR="000A4263" w:rsidRPr="00A7585D" w:rsidRDefault="000A4263" w:rsidP="000A4263">
      <w:pPr>
        <w:spacing w:after="0" w:line="360" w:lineRule="auto"/>
        <w:rPr>
          <w:rFonts w:ascii="Times New Roman" w:eastAsia="Times New Roman" w:hAnsi="Times New Roman" w:cs="Times New Roman"/>
          <w:color w:val="FFFFFF"/>
        </w:rPr>
      </w:pPr>
    </w:p>
    <w:p w14:paraId="5D6D4A14" w14:textId="16F9F514" w:rsidR="000A4263" w:rsidRPr="00A7585D" w:rsidRDefault="000A4263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7585D">
        <w:rPr>
          <w:rFonts w:ascii="Times New Roman" w:eastAsia="Times New Roman" w:hAnsi="Times New Roman" w:cs="Times New Roman"/>
        </w:rPr>
        <w:lastRenderedPageBreak/>
        <w:t xml:space="preserve">Table </w:t>
      </w:r>
      <w:r w:rsidR="00202497" w:rsidRPr="00A7585D">
        <w:rPr>
          <w:rFonts w:ascii="Times New Roman" w:eastAsia="Times New Roman" w:hAnsi="Times New Roman" w:cs="Times New Roman"/>
        </w:rPr>
        <w:t>S</w:t>
      </w:r>
      <w:r w:rsidR="00A7585D" w:rsidRPr="00A7585D">
        <w:rPr>
          <w:rFonts w:ascii="Times New Roman" w:eastAsia="Times New Roman" w:hAnsi="Times New Roman" w:cs="Times New Roman"/>
        </w:rPr>
        <w:t>7</w:t>
      </w:r>
      <w:r w:rsidRPr="00A7585D">
        <w:rPr>
          <w:rFonts w:ascii="Times New Roman" w:eastAsia="Times New Roman" w:hAnsi="Times New Roman" w:cs="Times New Roman"/>
        </w:rPr>
        <w:t xml:space="preserve">: Confusion matrix for the discrimination of 0, 10, 20, 30, 40, and 50 % w/w soy in black </w:t>
      </w:r>
      <w:proofErr w:type="spellStart"/>
      <w:r w:rsidRPr="00A7585D">
        <w:rPr>
          <w:rFonts w:ascii="Times New Roman" w:eastAsia="Times New Roman" w:hAnsi="Times New Roman" w:cs="Times New Roman"/>
        </w:rPr>
        <w:t>maca</w:t>
      </w:r>
      <w:proofErr w:type="spellEnd"/>
    </w:p>
    <w:tbl>
      <w:tblPr>
        <w:tblW w:w="828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890"/>
        <w:gridCol w:w="810"/>
        <w:gridCol w:w="810"/>
        <w:gridCol w:w="810"/>
        <w:gridCol w:w="810"/>
        <w:gridCol w:w="810"/>
        <w:gridCol w:w="810"/>
      </w:tblGrid>
      <w:tr w:rsidR="000A4263" w:rsidRPr="00A7585D" w14:paraId="0343CDCF" w14:textId="77777777" w:rsidTr="008B14EE">
        <w:trPr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44BFC20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B82409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EF4720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2C6CDC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1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FD152B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2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5E0C6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3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F0E4C1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4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28A008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50%</w:t>
            </w:r>
          </w:p>
        </w:tc>
      </w:tr>
      <w:tr w:rsidR="000A4263" w:rsidRPr="00A7585D" w14:paraId="7E827CE5" w14:textId="77777777" w:rsidTr="008B14EE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 w14:paraId="5B3B349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recognition: 99.08%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095DBD7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6C3AB2B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22E79FB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2AE77CB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0DA8194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04DF67E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09A0F27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23F8DED2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6EFE49D6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2C637F4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10%</w:t>
            </w:r>
          </w:p>
        </w:tc>
        <w:tc>
          <w:tcPr>
            <w:tcW w:w="810" w:type="dxa"/>
            <w:vAlign w:val="bottom"/>
          </w:tcPr>
          <w:p w14:paraId="00163C8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01CE54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1F95A82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B606D9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D58B44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F0A29F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0C950512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1D88DBF5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266B0C4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20%</w:t>
            </w:r>
          </w:p>
        </w:tc>
        <w:tc>
          <w:tcPr>
            <w:tcW w:w="810" w:type="dxa"/>
            <w:vAlign w:val="bottom"/>
          </w:tcPr>
          <w:p w14:paraId="73C334E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2D1100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95FD5E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7C9DA2B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10" w:type="dxa"/>
            <w:vAlign w:val="bottom"/>
          </w:tcPr>
          <w:p w14:paraId="4678D96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538BC1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6537E3DC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4BF02BED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57D1F94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30%</w:t>
            </w:r>
          </w:p>
        </w:tc>
        <w:tc>
          <w:tcPr>
            <w:tcW w:w="810" w:type="dxa"/>
            <w:vAlign w:val="bottom"/>
          </w:tcPr>
          <w:p w14:paraId="2D547B3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D0710A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317525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0BF258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94.5</w:t>
            </w:r>
          </w:p>
        </w:tc>
        <w:tc>
          <w:tcPr>
            <w:tcW w:w="810" w:type="dxa"/>
            <w:vAlign w:val="bottom"/>
          </w:tcPr>
          <w:p w14:paraId="601090C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68EF41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6EB3ACEC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2C2D5B58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6316127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40%</w:t>
            </w:r>
          </w:p>
        </w:tc>
        <w:tc>
          <w:tcPr>
            <w:tcW w:w="810" w:type="dxa"/>
            <w:vAlign w:val="bottom"/>
          </w:tcPr>
          <w:p w14:paraId="60CE39D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28EB1B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743CE6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F52565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4C6B99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46CAD75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6C8A5717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7DFDB9CA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09CD757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50%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2A21270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54E349F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2E98ECA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3BBAD84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0A07AB9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634F194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A4263" w:rsidRPr="00A7585D" w14:paraId="7A0F240B" w14:textId="77777777" w:rsidTr="008B14EE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 w14:paraId="123C0F6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prediction: 94.44%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2528D56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2A8F1C6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4F420C7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3E4F1A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71180F0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43064F1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64144E5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04DF92C7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31E6A72B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78A7E91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10%</w:t>
            </w:r>
          </w:p>
        </w:tc>
        <w:tc>
          <w:tcPr>
            <w:tcW w:w="810" w:type="dxa"/>
            <w:vAlign w:val="bottom"/>
          </w:tcPr>
          <w:p w14:paraId="5CA7358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5BE8CF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4A3377D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3883F5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CF342E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B5A5E4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587A7F68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100E8CC6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193B4F6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20%</w:t>
            </w:r>
          </w:p>
        </w:tc>
        <w:tc>
          <w:tcPr>
            <w:tcW w:w="810" w:type="dxa"/>
            <w:vAlign w:val="bottom"/>
          </w:tcPr>
          <w:p w14:paraId="136253E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E3A6A5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20E4AC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0" w:type="dxa"/>
            <w:vAlign w:val="bottom"/>
          </w:tcPr>
          <w:p w14:paraId="5957462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22.33</w:t>
            </w:r>
          </w:p>
        </w:tc>
        <w:tc>
          <w:tcPr>
            <w:tcW w:w="810" w:type="dxa"/>
            <w:vAlign w:val="bottom"/>
          </w:tcPr>
          <w:p w14:paraId="042A1C4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E8CBEA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45535E1B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6E768CD9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5506596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30%</w:t>
            </w:r>
          </w:p>
        </w:tc>
        <w:tc>
          <w:tcPr>
            <w:tcW w:w="810" w:type="dxa"/>
            <w:vAlign w:val="bottom"/>
          </w:tcPr>
          <w:p w14:paraId="6FA0353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02610F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F659DF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vAlign w:val="bottom"/>
          </w:tcPr>
          <w:p w14:paraId="786AA6A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77.67</w:t>
            </w:r>
          </w:p>
        </w:tc>
        <w:tc>
          <w:tcPr>
            <w:tcW w:w="810" w:type="dxa"/>
            <w:vAlign w:val="bottom"/>
          </w:tcPr>
          <w:p w14:paraId="2E89753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A61CF1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38DF5A70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2A4E1218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1018E5D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40%</w:t>
            </w:r>
          </w:p>
        </w:tc>
        <w:tc>
          <w:tcPr>
            <w:tcW w:w="810" w:type="dxa"/>
            <w:vAlign w:val="bottom"/>
          </w:tcPr>
          <w:p w14:paraId="2636D2C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042174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283F4F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B591FA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51F98B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0833736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2F608253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6B9D459D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0B848A7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Soy_50%</w:t>
            </w:r>
          </w:p>
        </w:tc>
        <w:tc>
          <w:tcPr>
            <w:tcW w:w="810" w:type="dxa"/>
            <w:vAlign w:val="bottom"/>
          </w:tcPr>
          <w:p w14:paraId="76C045B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93EE1C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C67A18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EAC678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70D45D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33D3D2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14:paraId="24746C9E" w14:textId="77777777" w:rsidR="000A4263" w:rsidRPr="00A7585D" w:rsidRDefault="000A4263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177A14C" w14:textId="0B9F1152" w:rsidR="000A4263" w:rsidRDefault="000A4263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0681BE0" w14:textId="65025D34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6BE8569" w14:textId="7610C7BC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CCB7925" w14:textId="24F3786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B5ED9EA" w14:textId="70DABF52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12EA9A6A" w14:textId="4D327E18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51C314B" w14:textId="459BC42A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3C168C3" w14:textId="2DDCAABA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58E69A8" w14:textId="4377FB77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6CF6EF3A" w14:textId="58446C98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5406EC0B" w14:textId="289A4042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409FEAC9" w14:textId="51FEED72" w:rsid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BE812BE" w14:textId="77777777" w:rsidR="00A7585D" w:rsidRPr="00A7585D" w:rsidRDefault="00A7585D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573A76C" w14:textId="77777777" w:rsidR="000A4263" w:rsidRPr="00A7585D" w:rsidRDefault="000A4263" w:rsidP="000A4263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40EA804C" w14:textId="3193ABB1" w:rsidR="000A4263" w:rsidRPr="00A7585D" w:rsidRDefault="000A4263" w:rsidP="000A4263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7585D">
        <w:rPr>
          <w:rFonts w:ascii="Times New Roman" w:eastAsia="Times New Roman" w:hAnsi="Times New Roman" w:cs="Times New Roman"/>
        </w:rPr>
        <w:lastRenderedPageBreak/>
        <w:t xml:space="preserve">Table </w:t>
      </w:r>
      <w:bookmarkStart w:id="0" w:name="_GoBack"/>
      <w:bookmarkEnd w:id="0"/>
      <w:r w:rsidR="00202497" w:rsidRPr="00A7585D">
        <w:rPr>
          <w:rFonts w:ascii="Times New Roman" w:eastAsia="Times New Roman" w:hAnsi="Times New Roman" w:cs="Times New Roman"/>
        </w:rPr>
        <w:t>S</w:t>
      </w:r>
      <w:r w:rsidR="00A7585D" w:rsidRPr="00A7585D">
        <w:rPr>
          <w:rFonts w:ascii="Times New Roman" w:eastAsia="Times New Roman" w:hAnsi="Times New Roman" w:cs="Times New Roman"/>
        </w:rPr>
        <w:t>8</w:t>
      </w:r>
      <w:r w:rsidRPr="00A7585D">
        <w:rPr>
          <w:rFonts w:ascii="Times New Roman" w:eastAsia="Times New Roman" w:hAnsi="Times New Roman" w:cs="Times New Roman"/>
        </w:rPr>
        <w:t xml:space="preserve">: Confusion matrix for the discrimination of 0, 10, 20, 30, 40, and 50 % w/w maize in black </w:t>
      </w:r>
      <w:proofErr w:type="spellStart"/>
      <w:r w:rsidRPr="00A7585D">
        <w:rPr>
          <w:rFonts w:ascii="Times New Roman" w:eastAsia="Times New Roman" w:hAnsi="Times New Roman" w:cs="Times New Roman"/>
        </w:rPr>
        <w:t>Maca</w:t>
      </w:r>
      <w:proofErr w:type="spellEnd"/>
    </w:p>
    <w:tbl>
      <w:tblPr>
        <w:tblW w:w="828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890"/>
        <w:gridCol w:w="810"/>
        <w:gridCol w:w="810"/>
        <w:gridCol w:w="810"/>
        <w:gridCol w:w="810"/>
        <w:gridCol w:w="810"/>
        <w:gridCol w:w="810"/>
      </w:tblGrid>
      <w:tr w:rsidR="000A4263" w:rsidRPr="00A7585D" w14:paraId="5F27D7D8" w14:textId="77777777" w:rsidTr="008B14EE">
        <w:trPr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7F48C7E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2B245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01E1C0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E2562F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1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B52DA0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2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8303D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3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1379CC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40%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D8695A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50%</w:t>
            </w:r>
          </w:p>
        </w:tc>
      </w:tr>
      <w:tr w:rsidR="000A4263" w:rsidRPr="00A7585D" w14:paraId="409F0E9F" w14:textId="77777777" w:rsidTr="008B14EE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 w14:paraId="169071E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recognition: 100%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3E6D9A9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0DD10C4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27D166E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276459B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4FD3BAF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08B899F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2CF7FC8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7CD4F306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3100CC38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06A74DC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10%</w:t>
            </w:r>
          </w:p>
        </w:tc>
        <w:tc>
          <w:tcPr>
            <w:tcW w:w="810" w:type="dxa"/>
            <w:vAlign w:val="bottom"/>
          </w:tcPr>
          <w:p w14:paraId="5B5E643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F3764E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1B27B4D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D5230D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527940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A676D3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7939D7EC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107C218C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051FAEC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20%</w:t>
            </w:r>
          </w:p>
        </w:tc>
        <w:tc>
          <w:tcPr>
            <w:tcW w:w="810" w:type="dxa"/>
            <w:vAlign w:val="bottom"/>
          </w:tcPr>
          <w:p w14:paraId="2B810DF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101985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53F2D9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63C57CE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A54C15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0892AC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785DC700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3B1D6036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7100CB9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30%</w:t>
            </w:r>
          </w:p>
        </w:tc>
        <w:tc>
          <w:tcPr>
            <w:tcW w:w="810" w:type="dxa"/>
            <w:vAlign w:val="bottom"/>
          </w:tcPr>
          <w:p w14:paraId="46901143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FF31F4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D034B1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263C37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184D679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C8D009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7DE6C68D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40A832ED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0FB6858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40%</w:t>
            </w:r>
          </w:p>
        </w:tc>
        <w:tc>
          <w:tcPr>
            <w:tcW w:w="810" w:type="dxa"/>
            <w:vAlign w:val="bottom"/>
          </w:tcPr>
          <w:p w14:paraId="682DD7F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1C43BC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20375CC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6EFEDD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D83B13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003149B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48B600E3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195C08D6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7ACBB41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50%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73C9831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14B7F3F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7015F02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14AB5B0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0CCF87B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14:paraId="10953F9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0A4263" w:rsidRPr="00A7585D" w14:paraId="60766808" w14:textId="77777777" w:rsidTr="008B14EE">
        <w:trPr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</w:tcBorders>
          </w:tcPr>
          <w:p w14:paraId="094CEDA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7585D">
              <w:rPr>
                <w:rFonts w:ascii="Times New Roman" w:eastAsia="Times New Roman" w:hAnsi="Times New Roman" w:cs="Times New Roman"/>
                <w:i/>
                <w:color w:val="000000"/>
              </w:rPr>
              <w:t>Average prediction: 98.16%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67466D7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0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13E379B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18C0BCB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513A50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4DAE9F0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3F17FD8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 w14:paraId="1665F50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7387BFBC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3981EE39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489CC91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10%</w:t>
            </w:r>
          </w:p>
        </w:tc>
        <w:tc>
          <w:tcPr>
            <w:tcW w:w="810" w:type="dxa"/>
            <w:vAlign w:val="bottom"/>
          </w:tcPr>
          <w:p w14:paraId="41DB3CA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12B3204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7CE9E11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36D0A0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926338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994FBA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0FE20F2B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39D38FBA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043D92F0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20%</w:t>
            </w:r>
          </w:p>
        </w:tc>
        <w:tc>
          <w:tcPr>
            <w:tcW w:w="810" w:type="dxa"/>
            <w:vAlign w:val="bottom"/>
          </w:tcPr>
          <w:p w14:paraId="493AB5C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C5CCD7D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F441CB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330E45F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59ED20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8EBF9FB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1CF5D72D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6E6C9732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56F14A4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30%</w:t>
            </w:r>
          </w:p>
        </w:tc>
        <w:tc>
          <w:tcPr>
            <w:tcW w:w="810" w:type="dxa"/>
            <w:vAlign w:val="bottom"/>
          </w:tcPr>
          <w:p w14:paraId="01BC76F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62CB96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CD1457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3362B4AE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14:paraId="6CBA57F1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10" w:type="dxa"/>
            <w:vAlign w:val="bottom"/>
          </w:tcPr>
          <w:p w14:paraId="43CCA57F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1C5BE385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1E4C8B41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7986EF09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40%</w:t>
            </w:r>
          </w:p>
        </w:tc>
        <w:tc>
          <w:tcPr>
            <w:tcW w:w="810" w:type="dxa"/>
            <w:vAlign w:val="bottom"/>
          </w:tcPr>
          <w:p w14:paraId="488D35D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C573F76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6A2A813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BABCB7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08A9355A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810" w:type="dxa"/>
            <w:vAlign w:val="bottom"/>
          </w:tcPr>
          <w:p w14:paraId="5E707C4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A4263" w:rsidRPr="00A7585D" w14:paraId="23FDEEF2" w14:textId="77777777" w:rsidTr="008B14EE">
        <w:trPr>
          <w:jc w:val="center"/>
        </w:trPr>
        <w:tc>
          <w:tcPr>
            <w:tcW w:w="1530" w:type="dxa"/>
            <w:vMerge/>
            <w:tcBorders>
              <w:top w:val="single" w:sz="4" w:space="0" w:color="000000"/>
            </w:tcBorders>
          </w:tcPr>
          <w:p w14:paraId="0C341C3E" w14:textId="77777777" w:rsidR="000A4263" w:rsidRPr="00A7585D" w:rsidRDefault="000A4263" w:rsidP="008B1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vAlign w:val="bottom"/>
          </w:tcPr>
          <w:p w14:paraId="462C2F78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BM_Maize_50%</w:t>
            </w:r>
          </w:p>
        </w:tc>
        <w:tc>
          <w:tcPr>
            <w:tcW w:w="810" w:type="dxa"/>
            <w:vAlign w:val="bottom"/>
          </w:tcPr>
          <w:p w14:paraId="2825EA3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197B8E4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449CEC67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32602A2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743FEB2C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14:paraId="532DED85" w14:textId="77777777" w:rsidR="000A4263" w:rsidRPr="00A7585D" w:rsidRDefault="000A4263" w:rsidP="008B14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14:paraId="1887B880" w14:textId="77777777" w:rsidR="000A4263" w:rsidRPr="00A7585D" w:rsidRDefault="000A4263">
      <w:pPr>
        <w:rPr>
          <w:rFonts w:ascii="Times New Roman" w:hAnsi="Times New Roman" w:cs="Times New Roman"/>
        </w:rPr>
      </w:pPr>
    </w:p>
    <w:sectPr w:rsidR="000A4263" w:rsidRPr="00A7585D" w:rsidSect="006B20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263"/>
    <w:rsid w:val="000019E8"/>
    <w:rsid w:val="00004C24"/>
    <w:rsid w:val="00013E2F"/>
    <w:rsid w:val="00023FD7"/>
    <w:rsid w:val="00027BBB"/>
    <w:rsid w:val="00033980"/>
    <w:rsid w:val="0003654D"/>
    <w:rsid w:val="00041ABC"/>
    <w:rsid w:val="00042A74"/>
    <w:rsid w:val="00043F07"/>
    <w:rsid w:val="000508FB"/>
    <w:rsid w:val="00050980"/>
    <w:rsid w:val="00065F4F"/>
    <w:rsid w:val="00074ACB"/>
    <w:rsid w:val="0009208C"/>
    <w:rsid w:val="0009419A"/>
    <w:rsid w:val="00097603"/>
    <w:rsid w:val="000A4263"/>
    <w:rsid w:val="000A529B"/>
    <w:rsid w:val="000B0CCC"/>
    <w:rsid w:val="000B60CC"/>
    <w:rsid w:val="000C0433"/>
    <w:rsid w:val="000C23A8"/>
    <w:rsid w:val="000D0B62"/>
    <w:rsid w:val="000D27FE"/>
    <w:rsid w:val="000F75C7"/>
    <w:rsid w:val="00101DC8"/>
    <w:rsid w:val="00113689"/>
    <w:rsid w:val="00131D17"/>
    <w:rsid w:val="00136807"/>
    <w:rsid w:val="0013729C"/>
    <w:rsid w:val="00144AA3"/>
    <w:rsid w:val="00155E1C"/>
    <w:rsid w:val="001700EA"/>
    <w:rsid w:val="0017062F"/>
    <w:rsid w:val="001729D4"/>
    <w:rsid w:val="00190477"/>
    <w:rsid w:val="001943A8"/>
    <w:rsid w:val="001A0ADA"/>
    <w:rsid w:val="001B7C6D"/>
    <w:rsid w:val="001D1C1E"/>
    <w:rsid w:val="001D6B1C"/>
    <w:rsid w:val="001E552D"/>
    <w:rsid w:val="002003B6"/>
    <w:rsid w:val="00202497"/>
    <w:rsid w:val="00212477"/>
    <w:rsid w:val="00216F97"/>
    <w:rsid w:val="00223E51"/>
    <w:rsid w:val="00230FD1"/>
    <w:rsid w:val="00232ADC"/>
    <w:rsid w:val="00253D11"/>
    <w:rsid w:val="00256A8D"/>
    <w:rsid w:val="00262F05"/>
    <w:rsid w:val="00264AF2"/>
    <w:rsid w:val="00275D62"/>
    <w:rsid w:val="0028310B"/>
    <w:rsid w:val="00293648"/>
    <w:rsid w:val="00296D8D"/>
    <w:rsid w:val="00297EA3"/>
    <w:rsid w:val="002B2DC9"/>
    <w:rsid w:val="002C2B37"/>
    <w:rsid w:val="002C372D"/>
    <w:rsid w:val="002C5544"/>
    <w:rsid w:val="002D682D"/>
    <w:rsid w:val="002E3A5D"/>
    <w:rsid w:val="002E56C3"/>
    <w:rsid w:val="002F25A4"/>
    <w:rsid w:val="00313CD9"/>
    <w:rsid w:val="00331758"/>
    <w:rsid w:val="0034087C"/>
    <w:rsid w:val="00340E37"/>
    <w:rsid w:val="00340F49"/>
    <w:rsid w:val="00345A8E"/>
    <w:rsid w:val="003462B0"/>
    <w:rsid w:val="003474DD"/>
    <w:rsid w:val="00352611"/>
    <w:rsid w:val="00354D20"/>
    <w:rsid w:val="00355088"/>
    <w:rsid w:val="00355FA4"/>
    <w:rsid w:val="00376816"/>
    <w:rsid w:val="00384ED7"/>
    <w:rsid w:val="003B0FD0"/>
    <w:rsid w:val="003D5A1B"/>
    <w:rsid w:val="0040107A"/>
    <w:rsid w:val="00411074"/>
    <w:rsid w:val="00416C56"/>
    <w:rsid w:val="00423593"/>
    <w:rsid w:val="004269EB"/>
    <w:rsid w:val="00427D8B"/>
    <w:rsid w:val="00433265"/>
    <w:rsid w:val="0043746E"/>
    <w:rsid w:val="00460487"/>
    <w:rsid w:val="0046205D"/>
    <w:rsid w:val="00465577"/>
    <w:rsid w:val="00474526"/>
    <w:rsid w:val="00475F3C"/>
    <w:rsid w:val="00480DFE"/>
    <w:rsid w:val="00483C64"/>
    <w:rsid w:val="004C2562"/>
    <w:rsid w:val="004C3D45"/>
    <w:rsid w:val="004C4F30"/>
    <w:rsid w:val="004E39F8"/>
    <w:rsid w:val="004F2234"/>
    <w:rsid w:val="005202F9"/>
    <w:rsid w:val="005204FE"/>
    <w:rsid w:val="00521247"/>
    <w:rsid w:val="00525522"/>
    <w:rsid w:val="00525E19"/>
    <w:rsid w:val="00527497"/>
    <w:rsid w:val="00531D8F"/>
    <w:rsid w:val="005337B3"/>
    <w:rsid w:val="00535F9C"/>
    <w:rsid w:val="00553B86"/>
    <w:rsid w:val="00562B68"/>
    <w:rsid w:val="005662E5"/>
    <w:rsid w:val="005703AF"/>
    <w:rsid w:val="00575F5A"/>
    <w:rsid w:val="00587685"/>
    <w:rsid w:val="005907AD"/>
    <w:rsid w:val="00592517"/>
    <w:rsid w:val="005A5F63"/>
    <w:rsid w:val="005B11C2"/>
    <w:rsid w:val="005D3342"/>
    <w:rsid w:val="005D36DA"/>
    <w:rsid w:val="005E7601"/>
    <w:rsid w:val="005F4848"/>
    <w:rsid w:val="005F6D9E"/>
    <w:rsid w:val="00601FF7"/>
    <w:rsid w:val="00611A67"/>
    <w:rsid w:val="00621A70"/>
    <w:rsid w:val="00623260"/>
    <w:rsid w:val="00631157"/>
    <w:rsid w:val="00636111"/>
    <w:rsid w:val="006436B6"/>
    <w:rsid w:val="00644225"/>
    <w:rsid w:val="00645041"/>
    <w:rsid w:val="006467E3"/>
    <w:rsid w:val="00667E63"/>
    <w:rsid w:val="00683EA6"/>
    <w:rsid w:val="006935A0"/>
    <w:rsid w:val="00693B0B"/>
    <w:rsid w:val="006A30B6"/>
    <w:rsid w:val="006A4B43"/>
    <w:rsid w:val="006A69AF"/>
    <w:rsid w:val="006A7DFA"/>
    <w:rsid w:val="006B2033"/>
    <w:rsid w:val="006C17BD"/>
    <w:rsid w:val="006D7416"/>
    <w:rsid w:val="006E2E7F"/>
    <w:rsid w:val="006E631C"/>
    <w:rsid w:val="006F2DB3"/>
    <w:rsid w:val="006F5888"/>
    <w:rsid w:val="006F7158"/>
    <w:rsid w:val="0071563A"/>
    <w:rsid w:val="00722AC7"/>
    <w:rsid w:val="0073223D"/>
    <w:rsid w:val="00743226"/>
    <w:rsid w:val="00751C46"/>
    <w:rsid w:val="007532B1"/>
    <w:rsid w:val="00757C3A"/>
    <w:rsid w:val="007731B0"/>
    <w:rsid w:val="00775625"/>
    <w:rsid w:val="00780225"/>
    <w:rsid w:val="007846D2"/>
    <w:rsid w:val="007910E8"/>
    <w:rsid w:val="007935C2"/>
    <w:rsid w:val="00793E2B"/>
    <w:rsid w:val="007A6FDB"/>
    <w:rsid w:val="007D7771"/>
    <w:rsid w:val="00802368"/>
    <w:rsid w:val="00805083"/>
    <w:rsid w:val="008061F1"/>
    <w:rsid w:val="0080637B"/>
    <w:rsid w:val="008127E3"/>
    <w:rsid w:val="0081582B"/>
    <w:rsid w:val="00831BEC"/>
    <w:rsid w:val="00847049"/>
    <w:rsid w:val="00853D6F"/>
    <w:rsid w:val="00853FB6"/>
    <w:rsid w:val="00854644"/>
    <w:rsid w:val="0087239D"/>
    <w:rsid w:val="008754D2"/>
    <w:rsid w:val="008878D5"/>
    <w:rsid w:val="008A2D76"/>
    <w:rsid w:val="008B2052"/>
    <w:rsid w:val="008B7284"/>
    <w:rsid w:val="008C39E0"/>
    <w:rsid w:val="008C76C2"/>
    <w:rsid w:val="00900B62"/>
    <w:rsid w:val="00900ED0"/>
    <w:rsid w:val="00917453"/>
    <w:rsid w:val="0092351D"/>
    <w:rsid w:val="00923A6B"/>
    <w:rsid w:val="00924C03"/>
    <w:rsid w:val="00925FC9"/>
    <w:rsid w:val="009366C4"/>
    <w:rsid w:val="00936C0E"/>
    <w:rsid w:val="0094074F"/>
    <w:rsid w:val="00943115"/>
    <w:rsid w:val="00953A9F"/>
    <w:rsid w:val="009875F0"/>
    <w:rsid w:val="009A4424"/>
    <w:rsid w:val="009B20B5"/>
    <w:rsid w:val="009D3702"/>
    <w:rsid w:val="009D39D4"/>
    <w:rsid w:val="009E30DF"/>
    <w:rsid w:val="009F3EE8"/>
    <w:rsid w:val="00A01D1C"/>
    <w:rsid w:val="00A07741"/>
    <w:rsid w:val="00A1286C"/>
    <w:rsid w:val="00A237FC"/>
    <w:rsid w:val="00A278B1"/>
    <w:rsid w:val="00A35FA7"/>
    <w:rsid w:val="00A747CD"/>
    <w:rsid w:val="00A7585D"/>
    <w:rsid w:val="00A77DD9"/>
    <w:rsid w:val="00A82C1E"/>
    <w:rsid w:val="00A86EC8"/>
    <w:rsid w:val="00A93A20"/>
    <w:rsid w:val="00AA06C1"/>
    <w:rsid w:val="00AA1616"/>
    <w:rsid w:val="00AB7E2B"/>
    <w:rsid w:val="00AC2260"/>
    <w:rsid w:val="00AC2B95"/>
    <w:rsid w:val="00AD11AA"/>
    <w:rsid w:val="00AD2CC0"/>
    <w:rsid w:val="00AD3015"/>
    <w:rsid w:val="00AD4634"/>
    <w:rsid w:val="00AD4713"/>
    <w:rsid w:val="00AE2566"/>
    <w:rsid w:val="00AE291C"/>
    <w:rsid w:val="00AE3BF1"/>
    <w:rsid w:val="00AE642D"/>
    <w:rsid w:val="00AF4710"/>
    <w:rsid w:val="00B00620"/>
    <w:rsid w:val="00B032D6"/>
    <w:rsid w:val="00B049FD"/>
    <w:rsid w:val="00B11A10"/>
    <w:rsid w:val="00B27CD1"/>
    <w:rsid w:val="00B36505"/>
    <w:rsid w:val="00B519CD"/>
    <w:rsid w:val="00B54E8D"/>
    <w:rsid w:val="00B64B8B"/>
    <w:rsid w:val="00B73BA5"/>
    <w:rsid w:val="00B75434"/>
    <w:rsid w:val="00B80ED0"/>
    <w:rsid w:val="00B8421C"/>
    <w:rsid w:val="00B84F4E"/>
    <w:rsid w:val="00B8572C"/>
    <w:rsid w:val="00B91DFD"/>
    <w:rsid w:val="00B92ACD"/>
    <w:rsid w:val="00B953CF"/>
    <w:rsid w:val="00BA3511"/>
    <w:rsid w:val="00BA4587"/>
    <w:rsid w:val="00BA6A2F"/>
    <w:rsid w:val="00BA7886"/>
    <w:rsid w:val="00BB1436"/>
    <w:rsid w:val="00BB5093"/>
    <w:rsid w:val="00BB5A62"/>
    <w:rsid w:val="00BB77E1"/>
    <w:rsid w:val="00BB79DA"/>
    <w:rsid w:val="00BB7D34"/>
    <w:rsid w:val="00BC10E0"/>
    <w:rsid w:val="00BC7157"/>
    <w:rsid w:val="00BD05AB"/>
    <w:rsid w:val="00BD07D9"/>
    <w:rsid w:val="00BD48EB"/>
    <w:rsid w:val="00BE1591"/>
    <w:rsid w:val="00BE3803"/>
    <w:rsid w:val="00BF6473"/>
    <w:rsid w:val="00C035CD"/>
    <w:rsid w:val="00C03B68"/>
    <w:rsid w:val="00C06981"/>
    <w:rsid w:val="00C24272"/>
    <w:rsid w:val="00C278C1"/>
    <w:rsid w:val="00C27E27"/>
    <w:rsid w:val="00C524BA"/>
    <w:rsid w:val="00C62342"/>
    <w:rsid w:val="00C80B17"/>
    <w:rsid w:val="00CC2D98"/>
    <w:rsid w:val="00CC63B5"/>
    <w:rsid w:val="00CE30F3"/>
    <w:rsid w:val="00CE42B5"/>
    <w:rsid w:val="00D27AF3"/>
    <w:rsid w:val="00D31B03"/>
    <w:rsid w:val="00D36927"/>
    <w:rsid w:val="00D458E4"/>
    <w:rsid w:val="00D47A28"/>
    <w:rsid w:val="00D5060A"/>
    <w:rsid w:val="00D53CD0"/>
    <w:rsid w:val="00D564D7"/>
    <w:rsid w:val="00D621A7"/>
    <w:rsid w:val="00D650BC"/>
    <w:rsid w:val="00D804EC"/>
    <w:rsid w:val="00D81DE3"/>
    <w:rsid w:val="00D874C0"/>
    <w:rsid w:val="00DB56A6"/>
    <w:rsid w:val="00DC1896"/>
    <w:rsid w:val="00DC3789"/>
    <w:rsid w:val="00DD07F8"/>
    <w:rsid w:val="00DE2C3E"/>
    <w:rsid w:val="00DF192F"/>
    <w:rsid w:val="00E1321D"/>
    <w:rsid w:val="00E15329"/>
    <w:rsid w:val="00E31F51"/>
    <w:rsid w:val="00E32AD5"/>
    <w:rsid w:val="00E3486A"/>
    <w:rsid w:val="00E4694E"/>
    <w:rsid w:val="00E5121F"/>
    <w:rsid w:val="00E618A4"/>
    <w:rsid w:val="00E648A8"/>
    <w:rsid w:val="00E66943"/>
    <w:rsid w:val="00E7246C"/>
    <w:rsid w:val="00E75230"/>
    <w:rsid w:val="00E75DE9"/>
    <w:rsid w:val="00E761CB"/>
    <w:rsid w:val="00E81D83"/>
    <w:rsid w:val="00E86F99"/>
    <w:rsid w:val="00EC3585"/>
    <w:rsid w:val="00ED13D2"/>
    <w:rsid w:val="00EE1484"/>
    <w:rsid w:val="00EE4A96"/>
    <w:rsid w:val="00EE6ABE"/>
    <w:rsid w:val="00EF6709"/>
    <w:rsid w:val="00F16240"/>
    <w:rsid w:val="00F23F61"/>
    <w:rsid w:val="00F2477F"/>
    <w:rsid w:val="00F4110C"/>
    <w:rsid w:val="00F42C22"/>
    <w:rsid w:val="00F43459"/>
    <w:rsid w:val="00F509A8"/>
    <w:rsid w:val="00F913EB"/>
    <w:rsid w:val="00F9522F"/>
    <w:rsid w:val="00FA0A17"/>
    <w:rsid w:val="00FA5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72F47"/>
  <w15:chartTrackingRefBased/>
  <w15:docId w15:val="{C3BA9CCB-522E-2E46-AF21-F2B5839ED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4263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881</Words>
  <Characters>5026</Characters>
  <Application>Microsoft Office Word</Application>
  <DocSecurity>0</DocSecurity>
  <Lines>41</Lines>
  <Paragraphs>11</Paragraphs>
  <ScaleCrop>false</ScaleCrop>
  <Company/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ukuu John-Lewis Zinia</dc:creator>
  <cp:keywords/>
  <dc:description/>
  <cp:lastModifiedBy>Zaukuu John-Lewis Zinia</cp:lastModifiedBy>
  <cp:revision>6</cp:revision>
  <dcterms:created xsi:type="dcterms:W3CDTF">2024-04-09T17:21:00Z</dcterms:created>
  <dcterms:modified xsi:type="dcterms:W3CDTF">2024-04-09T18:23:00Z</dcterms:modified>
</cp:coreProperties>
</file>